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49D9" w:rsidRPr="00385C2B" w:rsidRDefault="005C49D9" w:rsidP="004B25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5C2B">
        <w:rPr>
          <w:rFonts w:ascii="Times New Roman" w:hAnsi="Times New Roman" w:cs="Times New Roman"/>
          <w:sz w:val="24"/>
          <w:szCs w:val="24"/>
        </w:rPr>
        <w:t xml:space="preserve">Figure </w:t>
      </w:r>
      <w:r w:rsidR="00186E2C" w:rsidRPr="00385C2B">
        <w:rPr>
          <w:rFonts w:ascii="Times New Roman" w:hAnsi="Times New Roman" w:cs="Times New Roman"/>
          <w:sz w:val="24"/>
          <w:szCs w:val="24"/>
        </w:rPr>
        <w:t>S</w:t>
      </w:r>
      <w:r w:rsidRPr="00385C2B">
        <w:rPr>
          <w:rFonts w:ascii="Times New Roman" w:hAnsi="Times New Roman" w:cs="Times New Roman"/>
          <w:sz w:val="24"/>
          <w:szCs w:val="24"/>
        </w:rPr>
        <w:t>1:</w:t>
      </w:r>
      <w:r w:rsidR="004B25EB" w:rsidRPr="00385C2B">
        <w:rPr>
          <w:rFonts w:ascii="Times New Roman" w:hAnsi="Times New Roman" w:cs="Times New Roman"/>
          <w:sz w:val="24"/>
          <w:szCs w:val="24"/>
        </w:rPr>
        <w:t xml:space="preserve"> </w:t>
      </w:r>
      <w:r w:rsidRPr="00385C2B">
        <w:rPr>
          <w:rFonts w:ascii="Times New Roman" w:hAnsi="Times New Roman" w:cs="Times New Roman"/>
          <w:sz w:val="24"/>
          <w:szCs w:val="24"/>
        </w:rPr>
        <w:t>Boxplots of the six microarray datasets after standardization</w:t>
      </w:r>
      <w:r w:rsidR="001C42FB" w:rsidRPr="00385C2B">
        <w:rPr>
          <w:rFonts w:ascii="Times New Roman" w:hAnsi="Times New Roman" w:cs="Times New Roman" w:hint="eastAsia"/>
          <w:sz w:val="24"/>
          <w:szCs w:val="24"/>
        </w:rPr>
        <w:t xml:space="preserve"> by </w:t>
      </w:r>
      <w:r w:rsidR="001C42FB" w:rsidRPr="00385C2B">
        <w:rPr>
          <w:rFonts w:ascii="Times New Roman" w:hAnsi="Times New Roman" w:cs="Times New Roman"/>
          <w:sz w:val="24"/>
          <w:szCs w:val="24"/>
        </w:rPr>
        <w:t>RMA</w:t>
      </w:r>
      <w:r w:rsidR="001C42FB" w:rsidRPr="00385C2B">
        <w:t xml:space="preserve"> </w:t>
      </w:r>
      <w:r w:rsidR="001C42FB" w:rsidRPr="00385C2B">
        <w:rPr>
          <w:rFonts w:ascii="Times New Roman" w:hAnsi="Times New Roman" w:cs="Times New Roman"/>
          <w:sz w:val="24"/>
          <w:szCs w:val="24"/>
        </w:rPr>
        <w:t>(Robust Multi-Array Average) algorithm</w:t>
      </w:r>
      <w:r w:rsidRPr="00385C2B">
        <w:rPr>
          <w:rFonts w:ascii="Times New Roman" w:hAnsi="Times New Roman" w:cs="Times New Roman"/>
          <w:sz w:val="24"/>
          <w:szCs w:val="24"/>
        </w:rPr>
        <w:t>.</w:t>
      </w:r>
      <w:r w:rsidR="004B25EB" w:rsidRPr="00385C2B">
        <w:rPr>
          <w:rFonts w:ascii="Times New Roman" w:hAnsi="Times New Roman" w:cs="Times New Roman"/>
          <w:sz w:val="24"/>
          <w:szCs w:val="24"/>
        </w:rPr>
        <w:t xml:space="preserve"> </w:t>
      </w:r>
      <w:r w:rsidRPr="00385C2B">
        <w:rPr>
          <w:rFonts w:ascii="Times New Roman" w:hAnsi="Times New Roman" w:cs="Times New Roman"/>
          <w:sz w:val="24"/>
          <w:szCs w:val="24"/>
        </w:rPr>
        <w:t>(A)</w:t>
      </w:r>
      <w:r w:rsidR="00476094" w:rsidRPr="00385C2B">
        <w:t xml:space="preserve"> </w:t>
      </w:r>
      <w:hyperlink r:id="rId7" w:tgtFrame="_blank" w:history="1">
        <w:r w:rsidR="00476094" w:rsidRPr="00385C2B">
          <w:rPr>
            <w:rFonts w:ascii="Times New Roman" w:hAnsi="Times New Roman" w:cs="Times New Roman"/>
            <w:sz w:val="24"/>
            <w:szCs w:val="24"/>
          </w:rPr>
          <w:t>GSE14763</w:t>
        </w:r>
      </w:hyperlink>
      <w:r w:rsidR="00476094" w:rsidRPr="00385C2B">
        <w:rPr>
          <w:rFonts w:ascii="Times New Roman" w:hAnsi="Times New Roman" w:cs="Times New Roman" w:hint="eastAsia"/>
          <w:sz w:val="24"/>
          <w:szCs w:val="24"/>
        </w:rPr>
        <w:t>,</w:t>
      </w:r>
      <w:r w:rsidR="00476094" w:rsidRPr="00385C2B">
        <w:rPr>
          <w:rFonts w:ascii="Times New Roman" w:hAnsi="Times New Roman" w:cs="Times New Roman"/>
          <w:sz w:val="24"/>
          <w:szCs w:val="24"/>
        </w:rPr>
        <w:t xml:space="preserve"> (B)</w:t>
      </w:r>
      <w:r w:rsidR="004B25EB" w:rsidRPr="00385C2B"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tgtFrame="_blank" w:history="1">
        <w:r w:rsidRPr="00385C2B">
          <w:rPr>
            <w:rFonts w:ascii="Times New Roman" w:hAnsi="Times New Roman" w:cs="Times New Roman"/>
            <w:sz w:val="24"/>
            <w:szCs w:val="24"/>
          </w:rPr>
          <w:t>GSE47752</w:t>
        </w:r>
      </w:hyperlink>
      <w:r w:rsidRPr="00385C2B">
        <w:rPr>
          <w:rFonts w:ascii="Times New Roman" w:hAnsi="Times New Roman" w:cs="Times New Roman"/>
          <w:sz w:val="24"/>
          <w:szCs w:val="24"/>
        </w:rPr>
        <w:t>,</w:t>
      </w:r>
      <w:r w:rsidR="004B25EB" w:rsidRPr="00385C2B">
        <w:rPr>
          <w:rFonts w:ascii="Times New Roman" w:hAnsi="Times New Roman" w:cs="Times New Roman"/>
          <w:sz w:val="24"/>
          <w:szCs w:val="24"/>
        </w:rPr>
        <w:t xml:space="preserve">, </w:t>
      </w:r>
      <w:r w:rsidRPr="00385C2B">
        <w:rPr>
          <w:rFonts w:ascii="Times New Roman" w:hAnsi="Times New Roman" w:cs="Times New Roman"/>
          <w:sz w:val="24"/>
          <w:szCs w:val="24"/>
        </w:rPr>
        <w:t>(C)</w:t>
      </w:r>
      <w:r w:rsidR="004B25EB" w:rsidRPr="00385C2B">
        <w:rPr>
          <w:rFonts w:ascii="Times New Roman" w:hAnsi="Times New Roman" w:cs="Times New Roman"/>
          <w:sz w:val="24"/>
          <w:szCs w:val="24"/>
        </w:rPr>
        <w:t xml:space="preserve"> </w:t>
      </w:r>
      <w:hyperlink r:id="rId9" w:tgtFrame="_blank" w:history="1">
        <w:r w:rsidRPr="00385C2B">
          <w:rPr>
            <w:rFonts w:ascii="Times New Roman" w:hAnsi="Times New Roman" w:cs="Times New Roman"/>
            <w:sz w:val="24"/>
            <w:szCs w:val="24"/>
          </w:rPr>
          <w:t>GSE49030</w:t>
        </w:r>
      </w:hyperlink>
      <w:r w:rsidRPr="00385C2B">
        <w:rPr>
          <w:rFonts w:ascii="Times New Roman" w:hAnsi="Times New Roman" w:cs="Times New Roman"/>
          <w:sz w:val="24"/>
          <w:szCs w:val="24"/>
        </w:rPr>
        <w:t>,</w:t>
      </w:r>
      <w:r w:rsidR="004B25EB" w:rsidRPr="00385C2B">
        <w:rPr>
          <w:rFonts w:ascii="Times New Roman" w:hAnsi="Times New Roman" w:cs="Times New Roman"/>
          <w:sz w:val="24"/>
          <w:szCs w:val="24"/>
        </w:rPr>
        <w:t xml:space="preserve"> </w:t>
      </w:r>
      <w:r w:rsidRPr="00385C2B">
        <w:rPr>
          <w:rFonts w:ascii="Times New Roman" w:hAnsi="Times New Roman" w:cs="Times New Roman"/>
          <w:sz w:val="24"/>
          <w:szCs w:val="24"/>
        </w:rPr>
        <w:t>(D)</w:t>
      </w:r>
      <w:hyperlink r:id="rId10" w:tgtFrame="_blank" w:history="1">
        <w:r w:rsidRPr="00385C2B">
          <w:rPr>
            <w:rFonts w:ascii="Times New Roman" w:hAnsi="Times New Roman" w:cs="Times New Roman"/>
            <w:sz w:val="24"/>
            <w:szCs w:val="24"/>
          </w:rPr>
          <w:t>GSE49849</w:t>
        </w:r>
      </w:hyperlink>
      <w:r w:rsidRPr="00385C2B">
        <w:rPr>
          <w:rFonts w:ascii="Times New Roman" w:hAnsi="Times New Roman" w:cs="Times New Roman"/>
          <w:sz w:val="24"/>
          <w:szCs w:val="24"/>
        </w:rPr>
        <w:t>, (E)</w:t>
      </w:r>
      <w:r w:rsidR="004B25EB" w:rsidRPr="00385C2B">
        <w:rPr>
          <w:rFonts w:ascii="Times New Roman" w:hAnsi="Times New Roman" w:cs="Times New Roman"/>
          <w:sz w:val="24"/>
          <w:szCs w:val="24"/>
        </w:rPr>
        <w:t xml:space="preserve"> </w:t>
      </w:r>
      <w:hyperlink r:id="rId11" w:tgtFrame="_blank" w:history="1">
        <w:r w:rsidRPr="00385C2B">
          <w:rPr>
            <w:rFonts w:ascii="Times New Roman" w:hAnsi="Times New Roman" w:cs="Times New Roman"/>
            <w:sz w:val="24"/>
            <w:szCs w:val="24"/>
          </w:rPr>
          <w:t>GSE73878</w:t>
        </w:r>
      </w:hyperlink>
      <w:r w:rsidRPr="00385C2B">
        <w:rPr>
          <w:rFonts w:ascii="Times New Roman" w:hAnsi="Times New Roman" w:cs="Times New Roman"/>
          <w:sz w:val="24"/>
          <w:szCs w:val="24"/>
        </w:rPr>
        <w:t>, (F)</w:t>
      </w:r>
      <w:r w:rsidR="004B25EB" w:rsidRPr="00385C2B">
        <w:rPr>
          <w:rFonts w:ascii="Times New Roman" w:hAnsi="Times New Roman" w:cs="Times New Roman"/>
          <w:sz w:val="24"/>
          <w:szCs w:val="24"/>
        </w:rPr>
        <w:t xml:space="preserve"> </w:t>
      </w:r>
      <w:hyperlink r:id="rId12" w:tgtFrame="_blank" w:history="1">
        <w:r w:rsidRPr="00385C2B">
          <w:rPr>
            <w:rFonts w:ascii="Times New Roman" w:hAnsi="Times New Roman" w:cs="Times New Roman"/>
            <w:sz w:val="24"/>
            <w:szCs w:val="24"/>
          </w:rPr>
          <w:t>GSE88992</w:t>
        </w:r>
      </w:hyperlink>
      <w:r w:rsidRPr="00385C2B">
        <w:rPr>
          <w:rFonts w:ascii="Times New Roman" w:hAnsi="Times New Roman" w:cs="Times New Roman"/>
          <w:sz w:val="24"/>
          <w:szCs w:val="24"/>
        </w:rPr>
        <w:t>.</w:t>
      </w:r>
      <w:r w:rsidR="004F197D" w:rsidRPr="00385C2B">
        <w:rPr>
          <w:rFonts w:ascii="Times New Roman" w:hAnsi="Times New Roman" w:cs="Times New Roman"/>
          <w:sz w:val="24"/>
          <w:szCs w:val="24"/>
        </w:rPr>
        <w:t xml:space="preserve"> </w:t>
      </w:r>
      <w:r w:rsidR="001C42FB" w:rsidRPr="00385C2B">
        <w:rPr>
          <w:rFonts w:ascii="Times New Roman" w:hAnsi="Times New Roman" w:cs="Times New Roman"/>
          <w:sz w:val="24"/>
          <w:szCs w:val="24"/>
        </w:rPr>
        <w:t xml:space="preserve">Each box in boxplot represents the </w:t>
      </w:r>
      <w:r w:rsidR="001C42FB" w:rsidRPr="00385C2B">
        <w:rPr>
          <w:rFonts w:ascii="Times New Roman" w:hAnsi="Times New Roman" w:cs="Times New Roman" w:hint="eastAsia"/>
          <w:sz w:val="24"/>
          <w:szCs w:val="24"/>
        </w:rPr>
        <w:t>l</w:t>
      </w:r>
      <w:r w:rsidR="001C42FB" w:rsidRPr="00385C2B">
        <w:rPr>
          <w:rFonts w:ascii="Times New Roman" w:hAnsi="Times New Roman" w:cs="Times New Roman"/>
          <w:sz w:val="24"/>
          <w:szCs w:val="24"/>
        </w:rPr>
        <w:t xml:space="preserve">og2 intensity distribution of all genes in one sample of microarray. The horizontal line in the </w:t>
      </w:r>
      <w:r w:rsidR="001C42FB" w:rsidRPr="00385C2B">
        <w:rPr>
          <w:rFonts w:ascii="Times New Roman" w:hAnsi="Times New Roman" w:cs="Times New Roman" w:hint="eastAsia"/>
          <w:sz w:val="24"/>
          <w:szCs w:val="24"/>
        </w:rPr>
        <w:t>inner</w:t>
      </w:r>
      <w:r w:rsidR="001C42FB" w:rsidRPr="00385C2B">
        <w:rPr>
          <w:rFonts w:ascii="Times New Roman" w:hAnsi="Times New Roman" w:cs="Times New Roman"/>
          <w:sz w:val="24"/>
          <w:szCs w:val="24"/>
        </w:rPr>
        <w:t xml:space="preserve"> </w:t>
      </w:r>
      <w:r w:rsidR="001C42FB" w:rsidRPr="00385C2B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E83E34" w:rsidRPr="00385C2B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1C42FB" w:rsidRPr="00385C2B">
        <w:rPr>
          <w:rFonts w:ascii="Times New Roman" w:hAnsi="Times New Roman" w:cs="Times New Roman" w:hint="eastAsia"/>
          <w:sz w:val="24"/>
          <w:szCs w:val="24"/>
        </w:rPr>
        <w:t>box</w:t>
      </w:r>
      <w:r w:rsidR="001C42FB" w:rsidRPr="00385C2B">
        <w:rPr>
          <w:rFonts w:ascii="Times New Roman" w:hAnsi="Times New Roman" w:cs="Times New Roman"/>
          <w:sz w:val="24"/>
          <w:szCs w:val="24"/>
        </w:rPr>
        <w:t xml:space="preserve"> represents the median line of </w:t>
      </w:r>
      <w:r w:rsidR="001C42FB" w:rsidRPr="00385C2B">
        <w:rPr>
          <w:rFonts w:ascii="Times New Roman" w:hAnsi="Times New Roman" w:cs="Times New Roman" w:hint="eastAsia"/>
          <w:sz w:val="24"/>
          <w:szCs w:val="24"/>
        </w:rPr>
        <w:t>log2</w:t>
      </w:r>
      <w:r w:rsidR="001C42FB" w:rsidRPr="00385C2B">
        <w:rPr>
          <w:rFonts w:ascii="Times New Roman" w:hAnsi="Times New Roman" w:cs="Times New Roman"/>
          <w:sz w:val="24"/>
          <w:szCs w:val="24"/>
        </w:rPr>
        <w:t xml:space="preserve"> intensity and the </w:t>
      </w:r>
      <w:r w:rsidR="001C42FB" w:rsidRPr="00385C2B">
        <w:rPr>
          <w:rFonts w:ascii="Times New Roman" w:hAnsi="Times New Roman" w:cs="Times New Roman" w:hint="eastAsia"/>
          <w:sz w:val="24"/>
          <w:szCs w:val="24"/>
        </w:rPr>
        <w:t>upside</w:t>
      </w:r>
      <w:r w:rsidR="001C42FB" w:rsidRPr="00385C2B">
        <w:rPr>
          <w:rFonts w:ascii="Times New Roman" w:hAnsi="Times New Roman" w:cs="Times New Roman"/>
          <w:sz w:val="24"/>
          <w:szCs w:val="24"/>
        </w:rPr>
        <w:t xml:space="preserve"> and </w:t>
      </w:r>
      <w:r w:rsidR="001C42FB" w:rsidRPr="00385C2B">
        <w:rPr>
          <w:rFonts w:ascii="Times New Roman" w:hAnsi="Times New Roman" w:cs="Times New Roman" w:hint="eastAsia"/>
          <w:sz w:val="24"/>
          <w:szCs w:val="24"/>
        </w:rPr>
        <w:t>down</w:t>
      </w:r>
      <w:r w:rsidR="001C42FB" w:rsidRPr="00385C2B">
        <w:rPr>
          <w:rFonts w:ascii="Times New Roman" w:hAnsi="Times New Roman" w:cs="Times New Roman"/>
          <w:sz w:val="24"/>
          <w:szCs w:val="24"/>
        </w:rPr>
        <w:t xml:space="preserve">side </w:t>
      </w:r>
      <w:r w:rsidR="00E83E34" w:rsidRPr="00385C2B">
        <w:rPr>
          <w:rFonts w:ascii="Times New Roman" w:hAnsi="Times New Roman" w:cs="Times New Roman" w:hint="eastAsia"/>
          <w:sz w:val="24"/>
          <w:szCs w:val="24"/>
        </w:rPr>
        <w:t xml:space="preserve">of the box </w:t>
      </w:r>
      <w:r w:rsidR="001C42FB" w:rsidRPr="00385C2B">
        <w:rPr>
          <w:rFonts w:ascii="Times New Roman" w:hAnsi="Times New Roman" w:cs="Times New Roman"/>
          <w:sz w:val="24"/>
          <w:szCs w:val="24"/>
        </w:rPr>
        <w:t>represent</w:t>
      </w:r>
      <w:r w:rsidR="00E83E34" w:rsidRPr="00385C2B">
        <w:rPr>
          <w:rFonts w:ascii="Times New Roman" w:hAnsi="Times New Roman" w:cs="Times New Roman" w:hint="eastAsia"/>
          <w:sz w:val="24"/>
          <w:szCs w:val="24"/>
        </w:rPr>
        <w:t>ed</w:t>
      </w:r>
      <w:r w:rsidR="001C42FB" w:rsidRPr="00385C2B">
        <w:rPr>
          <w:rFonts w:ascii="Times New Roman" w:hAnsi="Times New Roman" w:cs="Times New Roman"/>
          <w:sz w:val="24"/>
          <w:szCs w:val="24"/>
        </w:rPr>
        <w:t xml:space="preserve"> the quartile value</w:t>
      </w:r>
      <w:r w:rsidR="001C42FB" w:rsidRPr="00385C2B">
        <w:rPr>
          <w:rFonts w:ascii="Times New Roman" w:hAnsi="Times New Roman" w:cs="Times New Roman" w:hint="eastAsia"/>
          <w:sz w:val="24"/>
          <w:szCs w:val="24"/>
        </w:rPr>
        <w:t>.</w:t>
      </w:r>
      <w:r w:rsidR="00704497" w:rsidRPr="00385C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61FA2" w:rsidRPr="00385C2B">
        <w:rPr>
          <w:rFonts w:ascii="Times New Roman" w:hAnsi="Times New Roman" w:cs="Times New Roman"/>
          <w:sz w:val="24"/>
          <w:szCs w:val="24"/>
        </w:rPr>
        <w:t>The white box represented the control group. The red box, yellow box and the blue box represented the acute, latent and chronic samples in the microarrays respectively.</w:t>
      </w:r>
    </w:p>
    <w:p w:rsidR="005C49D9" w:rsidRPr="00385C2B" w:rsidRDefault="005C49D9" w:rsidP="00405FB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C49D9" w:rsidRPr="00385C2B" w:rsidRDefault="005C49D9" w:rsidP="00910B87">
      <w:pPr>
        <w:rPr>
          <w:rFonts w:ascii="Times New Roman" w:hAnsi="Times New Roman" w:cs="Times New Roman"/>
          <w:b/>
          <w:sz w:val="24"/>
          <w:szCs w:val="24"/>
        </w:rPr>
      </w:pPr>
    </w:p>
    <w:p w:rsidR="005C49D9" w:rsidRPr="00385C2B" w:rsidRDefault="00476094" w:rsidP="0047609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85C2B"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 wp14:anchorId="12FE52A8" wp14:editId="41B5ADBB">
            <wp:extent cx="6227064" cy="43129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7064" cy="431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49D9" w:rsidRPr="00385C2B" w:rsidRDefault="005C49D9" w:rsidP="00910B87">
      <w:pPr>
        <w:rPr>
          <w:rFonts w:ascii="Times New Roman" w:hAnsi="Times New Roman" w:cs="Times New Roman"/>
          <w:b/>
          <w:sz w:val="24"/>
          <w:szCs w:val="24"/>
        </w:rPr>
      </w:pPr>
    </w:p>
    <w:p w:rsidR="005C49D9" w:rsidRPr="00385C2B" w:rsidRDefault="005C49D9" w:rsidP="00910B87">
      <w:pPr>
        <w:rPr>
          <w:rFonts w:ascii="Times New Roman" w:hAnsi="Times New Roman" w:cs="Times New Roman"/>
          <w:b/>
          <w:sz w:val="24"/>
          <w:szCs w:val="24"/>
        </w:rPr>
      </w:pPr>
    </w:p>
    <w:p w:rsidR="005C49D9" w:rsidRPr="00385C2B" w:rsidRDefault="005C49D9" w:rsidP="00910B87">
      <w:pPr>
        <w:rPr>
          <w:rFonts w:ascii="Times New Roman" w:hAnsi="Times New Roman" w:cs="Times New Roman"/>
          <w:b/>
          <w:sz w:val="24"/>
          <w:szCs w:val="24"/>
        </w:rPr>
      </w:pPr>
    </w:p>
    <w:p w:rsidR="005C49D9" w:rsidRPr="00385C2B" w:rsidRDefault="005C49D9" w:rsidP="00910B87">
      <w:pPr>
        <w:rPr>
          <w:rFonts w:ascii="Times New Roman" w:hAnsi="Times New Roman" w:cs="Times New Roman"/>
          <w:b/>
          <w:sz w:val="24"/>
          <w:szCs w:val="24"/>
        </w:rPr>
      </w:pPr>
    </w:p>
    <w:p w:rsidR="005C49D9" w:rsidRPr="00385C2B" w:rsidRDefault="005C49D9" w:rsidP="00910B87">
      <w:pPr>
        <w:rPr>
          <w:rFonts w:ascii="Times New Roman" w:hAnsi="Times New Roman" w:cs="Times New Roman"/>
          <w:b/>
          <w:sz w:val="24"/>
          <w:szCs w:val="24"/>
        </w:rPr>
      </w:pPr>
    </w:p>
    <w:p w:rsidR="005C49D9" w:rsidRPr="00385C2B" w:rsidRDefault="005C49D9" w:rsidP="00910B87">
      <w:pPr>
        <w:rPr>
          <w:rFonts w:ascii="Times New Roman" w:hAnsi="Times New Roman" w:cs="Times New Roman"/>
          <w:b/>
          <w:sz w:val="24"/>
          <w:szCs w:val="24"/>
        </w:rPr>
      </w:pPr>
    </w:p>
    <w:p w:rsidR="005C49D9" w:rsidRPr="00385C2B" w:rsidRDefault="005C49D9" w:rsidP="00910B87">
      <w:pPr>
        <w:rPr>
          <w:rFonts w:ascii="Times New Roman" w:hAnsi="Times New Roman" w:cs="Times New Roman"/>
          <w:b/>
          <w:sz w:val="24"/>
          <w:szCs w:val="24"/>
        </w:rPr>
      </w:pPr>
    </w:p>
    <w:p w:rsidR="00096E04" w:rsidRPr="00385C2B" w:rsidRDefault="00096E04" w:rsidP="00910B87">
      <w:pPr>
        <w:rPr>
          <w:rFonts w:ascii="Times New Roman" w:hAnsi="Times New Roman" w:cs="Times New Roman"/>
          <w:b/>
          <w:sz w:val="24"/>
          <w:szCs w:val="24"/>
        </w:rPr>
        <w:sectPr w:rsidR="00096E04" w:rsidRPr="00385C2B" w:rsidSect="00E759D9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:rsidR="0070425A" w:rsidRPr="00385C2B" w:rsidRDefault="0070425A" w:rsidP="004B25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5C2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351A83" w:rsidRPr="00385C2B">
        <w:rPr>
          <w:rFonts w:ascii="Times New Roman" w:hAnsi="Times New Roman" w:cs="Times New Roman"/>
          <w:sz w:val="24"/>
          <w:szCs w:val="24"/>
        </w:rPr>
        <w:t>S</w:t>
      </w:r>
      <w:r w:rsidRPr="00385C2B">
        <w:rPr>
          <w:rFonts w:ascii="Times New Roman" w:hAnsi="Times New Roman" w:cs="Times New Roman"/>
          <w:sz w:val="24"/>
          <w:szCs w:val="24"/>
        </w:rPr>
        <w:t>1: List of rat primer used in our study.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1337"/>
        <w:gridCol w:w="9345"/>
      </w:tblGrid>
      <w:tr w:rsidR="00910B87" w:rsidRPr="00385C2B" w:rsidTr="005870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auto"/>
          </w:tcPr>
          <w:p w:rsidR="00910B87" w:rsidRPr="00385C2B" w:rsidRDefault="00D22AE4" w:rsidP="005E5E7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P</w:t>
            </w:r>
            <w:r w:rsidR="005E5E79"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rimer</w:t>
            </w:r>
          </w:p>
        </w:tc>
        <w:tc>
          <w:tcPr>
            <w:tcW w:w="4374" w:type="pct"/>
            <w:shd w:val="clear" w:color="auto" w:fill="auto"/>
          </w:tcPr>
          <w:p w:rsidR="00910B87" w:rsidRPr="00385C2B" w:rsidRDefault="005C49D9" w:rsidP="00910B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Sequence</w:t>
            </w:r>
          </w:p>
        </w:tc>
      </w:tr>
      <w:tr w:rsidR="00D15291" w:rsidRPr="00385C2B" w:rsidTr="00587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auto"/>
          </w:tcPr>
          <w:p w:rsidR="00D15291" w:rsidRPr="00385C2B" w:rsidRDefault="00D22AE4" w:rsidP="00910B8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C1QA</w:t>
            </w:r>
          </w:p>
        </w:tc>
        <w:tc>
          <w:tcPr>
            <w:tcW w:w="4374" w:type="pct"/>
            <w:shd w:val="clear" w:color="auto" w:fill="auto"/>
          </w:tcPr>
          <w:p w:rsidR="007F638F" w:rsidRPr="00385C2B" w:rsidRDefault="00D15291" w:rsidP="002A0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Forward: CACGGAGGCAGGAACATCAT; Reverse: GGCTCCCCTCTCTCTCCTTT</w:t>
            </w:r>
          </w:p>
        </w:tc>
      </w:tr>
      <w:tr w:rsidR="00D15291" w:rsidRPr="00385C2B" w:rsidTr="0058709B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auto"/>
          </w:tcPr>
          <w:p w:rsidR="00D15291" w:rsidRPr="00385C2B" w:rsidRDefault="00D22AE4" w:rsidP="00910B8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C3</w:t>
            </w:r>
          </w:p>
        </w:tc>
        <w:tc>
          <w:tcPr>
            <w:tcW w:w="4374" w:type="pct"/>
            <w:shd w:val="clear" w:color="auto" w:fill="auto"/>
          </w:tcPr>
          <w:p w:rsidR="00D15291" w:rsidRPr="00385C2B" w:rsidRDefault="00D15291" w:rsidP="007F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Forward: GCGGTACTACCAGACCATCG; Reverse: CTTCTGGCACGACCTTCAGT</w:t>
            </w:r>
          </w:p>
        </w:tc>
      </w:tr>
      <w:tr w:rsidR="00D15291" w:rsidRPr="00385C2B" w:rsidTr="00587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auto"/>
          </w:tcPr>
          <w:p w:rsidR="00D15291" w:rsidRPr="00385C2B" w:rsidRDefault="00D22AE4" w:rsidP="00910B8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TIMP-1</w:t>
            </w:r>
          </w:p>
        </w:tc>
        <w:tc>
          <w:tcPr>
            <w:tcW w:w="4374" w:type="pct"/>
            <w:shd w:val="clear" w:color="auto" w:fill="auto"/>
          </w:tcPr>
          <w:p w:rsidR="00D15291" w:rsidRPr="00385C2B" w:rsidRDefault="00D15291" w:rsidP="007F6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Forward: CCAGCGTTATGAGATCAAGA; Reverse: CAGGCAGTGATGTGCAAATT</w:t>
            </w:r>
          </w:p>
        </w:tc>
      </w:tr>
      <w:tr w:rsidR="00D15291" w:rsidRPr="00385C2B" w:rsidTr="0058709B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auto"/>
          </w:tcPr>
          <w:p w:rsidR="00D15291" w:rsidRPr="00385C2B" w:rsidRDefault="00D22AE4" w:rsidP="00910B8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TYROBP</w:t>
            </w:r>
          </w:p>
        </w:tc>
        <w:tc>
          <w:tcPr>
            <w:tcW w:w="4374" w:type="pct"/>
            <w:shd w:val="clear" w:color="auto" w:fill="auto"/>
          </w:tcPr>
          <w:p w:rsidR="00D15291" w:rsidRPr="00385C2B" w:rsidRDefault="00910B87" w:rsidP="007F6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Forward: GTGACAATTACCCAGGATGCGA; Reverse: CTGTTTCCGGGTCCCGTCTG</w:t>
            </w:r>
          </w:p>
        </w:tc>
      </w:tr>
      <w:tr w:rsidR="007131A7" w:rsidRPr="00385C2B" w:rsidTr="00587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auto"/>
            <w:hideMark/>
          </w:tcPr>
          <w:p w:rsidR="00910B87" w:rsidRPr="00385C2B" w:rsidRDefault="00D22AE4" w:rsidP="000D677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 w:themeColor="text1"/>
                <w:kern w:val="24"/>
                <w:sz w:val="24"/>
                <w:szCs w:val="24"/>
              </w:rPr>
              <w:t>C1</w:t>
            </w:r>
            <w:r w:rsidRPr="00385C2B">
              <w:rPr>
                <w:rFonts w:ascii="Times New Roman" w:eastAsia="宋体" w:hAnsi="Times New Roman" w:cs="Times New Roman"/>
                <w:b w:val="0"/>
                <w:bCs w:val="0"/>
                <w:noProof w:val="0"/>
                <w:color w:val="000000" w:themeColor="text1"/>
                <w:kern w:val="24"/>
                <w:sz w:val="24"/>
                <w:szCs w:val="24"/>
              </w:rPr>
              <w:t>Q</w:t>
            </w:r>
            <w:r w:rsidR="000D6771" w:rsidRPr="00385C2B">
              <w:rPr>
                <w:rFonts w:ascii="Times New Roman" w:eastAsia="宋体" w:hAnsi="Times New Roman" w:cs="Times New Roman"/>
                <w:b w:val="0"/>
                <w:bCs w:val="0"/>
                <w:noProof w:val="0"/>
                <w:color w:val="000000" w:themeColor="text1"/>
                <w:kern w:val="24"/>
                <w:sz w:val="24"/>
                <w:szCs w:val="24"/>
              </w:rPr>
              <w:t>B</w:t>
            </w:r>
          </w:p>
        </w:tc>
        <w:tc>
          <w:tcPr>
            <w:tcW w:w="4374" w:type="pct"/>
            <w:shd w:val="clear" w:color="auto" w:fill="auto"/>
            <w:hideMark/>
          </w:tcPr>
          <w:p w:rsidR="00910B87" w:rsidRPr="00385C2B" w:rsidRDefault="00910B87" w:rsidP="007F63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Cs/>
                <w:noProof w:val="0"/>
                <w:color w:val="000000" w:themeColor="text1"/>
                <w:kern w:val="24"/>
                <w:sz w:val="24"/>
                <w:szCs w:val="24"/>
              </w:rPr>
              <w:t>Forward: GACGTTTTTGGGAGGGGACA; Reverse: GGGCCTCCTGTGTATGGAATC</w:t>
            </w:r>
          </w:p>
        </w:tc>
      </w:tr>
      <w:tr w:rsidR="00910B87" w:rsidRPr="00385C2B" w:rsidTr="0058709B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auto"/>
            <w:hideMark/>
          </w:tcPr>
          <w:p w:rsidR="00910B87" w:rsidRPr="00385C2B" w:rsidRDefault="00D22AE4" w:rsidP="00910B8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 w:themeColor="text1"/>
                <w:kern w:val="24"/>
                <w:sz w:val="24"/>
                <w:szCs w:val="24"/>
              </w:rPr>
              <w:t>T</w:t>
            </w:r>
            <w:r w:rsidRPr="00385C2B">
              <w:rPr>
                <w:rFonts w:ascii="Times New Roman" w:eastAsia="宋体" w:hAnsi="Times New Roman" w:cs="Times New Roman"/>
                <w:b w:val="0"/>
                <w:bCs w:val="0"/>
                <w:noProof w:val="0"/>
                <w:color w:val="000000" w:themeColor="text1"/>
                <w:kern w:val="24"/>
                <w:sz w:val="24"/>
                <w:szCs w:val="24"/>
              </w:rPr>
              <w:t>LR2</w:t>
            </w:r>
          </w:p>
        </w:tc>
        <w:tc>
          <w:tcPr>
            <w:tcW w:w="4374" w:type="pct"/>
            <w:shd w:val="clear" w:color="auto" w:fill="auto"/>
            <w:hideMark/>
          </w:tcPr>
          <w:p w:rsidR="00910B87" w:rsidRPr="00385C2B" w:rsidRDefault="00910B87" w:rsidP="007F63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Cs/>
                <w:noProof w:val="0"/>
                <w:color w:val="000000" w:themeColor="text1"/>
                <w:kern w:val="24"/>
                <w:sz w:val="24"/>
                <w:szCs w:val="24"/>
              </w:rPr>
              <w:t>Forward: TGGAGGTCTCCAGGTCAAATCT; Reverse: TGTTTGCTGTGAGTCCCGAG</w:t>
            </w:r>
          </w:p>
        </w:tc>
      </w:tr>
      <w:tr w:rsidR="00910B87" w:rsidRPr="00385C2B" w:rsidTr="00587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auto"/>
            <w:hideMark/>
          </w:tcPr>
          <w:p w:rsidR="00910B87" w:rsidRPr="00385C2B" w:rsidRDefault="00D22AE4" w:rsidP="00910B8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 w:themeColor="text1"/>
                <w:kern w:val="24"/>
                <w:sz w:val="24"/>
                <w:szCs w:val="24"/>
              </w:rPr>
              <w:t>CD68</w:t>
            </w:r>
          </w:p>
        </w:tc>
        <w:tc>
          <w:tcPr>
            <w:tcW w:w="4374" w:type="pct"/>
            <w:shd w:val="clear" w:color="auto" w:fill="auto"/>
            <w:hideMark/>
          </w:tcPr>
          <w:p w:rsidR="00910B87" w:rsidRPr="00385C2B" w:rsidRDefault="00910B87" w:rsidP="007F63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Forward: TGTTCAGCTCCAAGCCCAAA; Reverse: GCTCTGATGTCGGTCCTGTTT</w:t>
            </w:r>
          </w:p>
        </w:tc>
      </w:tr>
      <w:tr w:rsidR="00405FB9" w:rsidRPr="00385C2B" w:rsidTr="0058709B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auto"/>
          </w:tcPr>
          <w:p w:rsidR="00405FB9" w:rsidRPr="00385C2B" w:rsidRDefault="00405FB9" w:rsidP="00910B8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 w:themeColor="text1"/>
                <w:kern w:val="24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 w:themeColor="text1"/>
                <w:kern w:val="24"/>
                <w:sz w:val="24"/>
                <w:szCs w:val="24"/>
              </w:rPr>
              <w:t>STAT3</w:t>
            </w:r>
          </w:p>
        </w:tc>
        <w:tc>
          <w:tcPr>
            <w:tcW w:w="4374" w:type="pct"/>
            <w:shd w:val="clear" w:color="auto" w:fill="auto"/>
          </w:tcPr>
          <w:p w:rsidR="00405FB9" w:rsidRPr="00385C2B" w:rsidRDefault="00405FB9" w:rsidP="00AF7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Forward:</w:t>
            </w:r>
            <w:r w:rsidRPr="00385C2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385C2B">
              <w:rPr>
                <w:rFonts w:ascii="Times New Roman" w:eastAsia="宋体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AAGCTGACCCAGGTAGTGCT; Reverse:</w:t>
            </w:r>
            <w:r w:rsidR="00066DF8" w:rsidRPr="00385C2B">
              <w:rPr>
                <w:rFonts w:ascii="Times New Roman" w:eastAsia="宋体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AF73A8" w:rsidRPr="00385C2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CCATGTCAAACGTGAGCGA</w:t>
            </w:r>
          </w:p>
        </w:tc>
      </w:tr>
      <w:tr w:rsidR="00910B87" w:rsidRPr="00385C2B" w:rsidTr="00587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auto"/>
            <w:hideMark/>
          </w:tcPr>
          <w:p w:rsidR="00910B87" w:rsidRPr="00385C2B" w:rsidRDefault="00D22AE4" w:rsidP="00910B8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 w:themeColor="text1"/>
                <w:kern w:val="24"/>
                <w:sz w:val="24"/>
                <w:szCs w:val="24"/>
              </w:rPr>
              <w:t>GAPDH</w:t>
            </w:r>
          </w:p>
        </w:tc>
        <w:tc>
          <w:tcPr>
            <w:tcW w:w="4374" w:type="pct"/>
            <w:shd w:val="clear" w:color="auto" w:fill="auto"/>
            <w:hideMark/>
          </w:tcPr>
          <w:p w:rsidR="00910B87" w:rsidRPr="00385C2B" w:rsidRDefault="00910B87" w:rsidP="007F63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Forward: ATGACTCTACCCACGGCAAG; Reverse: TACTCAGCACCAGCATCACC</w:t>
            </w:r>
          </w:p>
        </w:tc>
      </w:tr>
      <w:tr w:rsidR="00910B87" w:rsidRPr="00385C2B" w:rsidTr="0058709B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auto"/>
            <w:hideMark/>
          </w:tcPr>
          <w:p w:rsidR="00910B87" w:rsidRPr="00385C2B" w:rsidRDefault="00D22AE4" w:rsidP="00910B8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 w:themeColor="text1"/>
                <w:kern w:val="24"/>
                <w:sz w:val="24"/>
                <w:szCs w:val="24"/>
              </w:rPr>
              <w:t>LYZ2</w:t>
            </w:r>
          </w:p>
        </w:tc>
        <w:tc>
          <w:tcPr>
            <w:tcW w:w="4374" w:type="pct"/>
            <w:shd w:val="clear" w:color="auto" w:fill="auto"/>
            <w:hideMark/>
          </w:tcPr>
          <w:p w:rsidR="00910B87" w:rsidRPr="00385C2B" w:rsidRDefault="00910B87" w:rsidP="007F638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Forward: AAGATCTATGAACGCTGTGAGT; Reverse: TGAGCTAAACACACCCAGTCT</w:t>
            </w:r>
          </w:p>
        </w:tc>
      </w:tr>
      <w:tr w:rsidR="000C5A8C" w:rsidRPr="00385C2B" w:rsidTr="00587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auto"/>
          </w:tcPr>
          <w:p w:rsidR="000C5A8C" w:rsidRPr="00385C2B" w:rsidRDefault="000C5A8C" w:rsidP="00910B8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 w:themeColor="text1"/>
                <w:kern w:val="24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 w:hint="eastAsia"/>
                <w:b w:val="0"/>
                <w:noProof w:val="0"/>
                <w:color w:val="000000" w:themeColor="text1"/>
                <w:kern w:val="24"/>
                <w:sz w:val="24"/>
                <w:szCs w:val="24"/>
              </w:rPr>
              <w:t>SERPINE1</w:t>
            </w:r>
          </w:p>
        </w:tc>
        <w:tc>
          <w:tcPr>
            <w:tcW w:w="4374" w:type="pct"/>
            <w:shd w:val="clear" w:color="auto" w:fill="auto"/>
          </w:tcPr>
          <w:p w:rsidR="000C5A8C" w:rsidRPr="00385C2B" w:rsidRDefault="000C5A8C" w:rsidP="007F638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Forward:</w:t>
            </w:r>
            <w:r w:rsidR="0001545D" w:rsidRPr="00385C2B">
              <w:rPr>
                <w:rFonts w:ascii="Times New Roman" w:eastAsia="宋体" w:hAnsi="Times New Roman" w:cs="Times New Roman" w:hint="eastAsia"/>
                <w:noProof w:val="0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01545D" w:rsidRPr="00385C2B">
              <w:rPr>
                <w:rFonts w:ascii="Times New Roman" w:eastAsia="宋体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CGTCTTCCTCCACAGCCATT</w:t>
            </w:r>
            <w:r w:rsidR="00F33484" w:rsidRPr="00385C2B">
              <w:rPr>
                <w:rFonts w:ascii="Times New Roman" w:eastAsia="宋体" w:hAnsi="Times New Roman" w:cs="Times New Roman" w:hint="eastAsia"/>
                <w:noProof w:val="0"/>
                <w:color w:val="000000" w:themeColor="text1"/>
                <w:kern w:val="24"/>
                <w:sz w:val="24"/>
                <w:szCs w:val="24"/>
              </w:rPr>
              <w:t>; Reverse</w:t>
            </w:r>
            <w:r w:rsidR="00F33484" w:rsidRPr="00385C2B">
              <w:rPr>
                <w:rFonts w:ascii="Times New Roman" w:eastAsia="宋体" w:hAnsi="Times New Roman" w:cs="Times New Roman" w:hint="eastAsia"/>
                <w:noProof w:val="0"/>
                <w:color w:val="000000" w:themeColor="text1"/>
                <w:kern w:val="24"/>
                <w:sz w:val="24"/>
                <w:szCs w:val="24"/>
              </w:rPr>
              <w:t>：</w:t>
            </w:r>
            <w:r w:rsidR="00F33484" w:rsidRPr="00385C2B">
              <w:rPr>
                <w:rFonts w:ascii="Times New Roman" w:eastAsia="宋体" w:hAnsi="Times New Roman" w:cs="Times New Roman"/>
                <w:noProof w:val="0"/>
                <w:color w:val="000000" w:themeColor="text1"/>
                <w:kern w:val="24"/>
                <w:sz w:val="24"/>
                <w:szCs w:val="24"/>
              </w:rPr>
              <w:t>GCTGGCCCATGAAGAGGATT</w:t>
            </w:r>
          </w:p>
        </w:tc>
      </w:tr>
    </w:tbl>
    <w:p w:rsidR="009F0609" w:rsidRPr="00385C2B" w:rsidRDefault="009F0609" w:rsidP="00910B87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:rsidR="00910B87" w:rsidRPr="00385C2B" w:rsidRDefault="00910B87" w:rsidP="00910B87">
      <w:pPr>
        <w:rPr>
          <w:rFonts w:ascii="Times New Roman" w:hAnsi="Times New Roman" w:cs="Times New Roman"/>
          <w:b/>
          <w:sz w:val="24"/>
          <w:szCs w:val="24"/>
        </w:rPr>
      </w:pPr>
    </w:p>
    <w:p w:rsidR="00910B87" w:rsidRPr="00385C2B" w:rsidRDefault="00910B87" w:rsidP="00910B87">
      <w:pPr>
        <w:rPr>
          <w:rFonts w:ascii="Times New Roman" w:hAnsi="Times New Roman" w:cs="Times New Roman"/>
          <w:b/>
          <w:sz w:val="24"/>
          <w:szCs w:val="24"/>
        </w:rPr>
      </w:pPr>
    </w:p>
    <w:p w:rsidR="00910B87" w:rsidRPr="00385C2B" w:rsidRDefault="00910B87" w:rsidP="00910B87">
      <w:pPr>
        <w:rPr>
          <w:rFonts w:ascii="Times New Roman" w:hAnsi="Times New Roman" w:cs="Times New Roman"/>
          <w:b/>
          <w:sz w:val="24"/>
          <w:szCs w:val="24"/>
        </w:rPr>
      </w:pPr>
    </w:p>
    <w:p w:rsidR="00910B87" w:rsidRPr="00385C2B" w:rsidRDefault="00910B87" w:rsidP="00910B87">
      <w:pPr>
        <w:rPr>
          <w:rFonts w:ascii="Times New Roman" w:hAnsi="Times New Roman" w:cs="Times New Roman"/>
          <w:b/>
          <w:sz w:val="24"/>
          <w:szCs w:val="24"/>
        </w:rPr>
      </w:pPr>
    </w:p>
    <w:p w:rsidR="00910B87" w:rsidRPr="00385C2B" w:rsidRDefault="00910B87" w:rsidP="00910B87">
      <w:pPr>
        <w:rPr>
          <w:rFonts w:ascii="Times New Roman" w:hAnsi="Times New Roman" w:cs="Times New Roman"/>
          <w:b/>
          <w:sz w:val="24"/>
          <w:szCs w:val="24"/>
        </w:rPr>
      </w:pPr>
    </w:p>
    <w:p w:rsidR="00910B87" w:rsidRPr="00385C2B" w:rsidRDefault="00910B87" w:rsidP="00910B87">
      <w:pPr>
        <w:rPr>
          <w:rFonts w:ascii="Times New Roman" w:hAnsi="Times New Roman" w:cs="Times New Roman"/>
          <w:b/>
          <w:sz w:val="24"/>
          <w:szCs w:val="24"/>
        </w:rPr>
      </w:pPr>
    </w:p>
    <w:p w:rsidR="00E759D9" w:rsidRPr="00385C2B" w:rsidRDefault="00E759D9" w:rsidP="00910B87">
      <w:pPr>
        <w:rPr>
          <w:rFonts w:ascii="Times New Roman" w:hAnsi="Times New Roman" w:cs="Times New Roman"/>
          <w:b/>
          <w:sz w:val="24"/>
          <w:szCs w:val="24"/>
        </w:rPr>
      </w:pPr>
    </w:p>
    <w:p w:rsidR="00E759D9" w:rsidRPr="00385C2B" w:rsidRDefault="00E759D9" w:rsidP="00910B87">
      <w:pPr>
        <w:rPr>
          <w:rFonts w:ascii="Times New Roman" w:hAnsi="Times New Roman" w:cs="Times New Roman"/>
          <w:b/>
          <w:sz w:val="24"/>
          <w:szCs w:val="24"/>
        </w:rPr>
      </w:pPr>
    </w:p>
    <w:p w:rsidR="005C49D9" w:rsidRPr="00385C2B" w:rsidRDefault="005C49D9" w:rsidP="00910B87">
      <w:pPr>
        <w:rPr>
          <w:rFonts w:ascii="Times New Roman" w:hAnsi="Times New Roman" w:cs="Times New Roman"/>
          <w:b/>
          <w:sz w:val="24"/>
          <w:szCs w:val="24"/>
        </w:rPr>
      </w:pPr>
    </w:p>
    <w:p w:rsidR="003B3A49" w:rsidRPr="00385C2B" w:rsidRDefault="003B3A49" w:rsidP="00910B87">
      <w:pPr>
        <w:rPr>
          <w:rFonts w:ascii="Times New Roman" w:hAnsi="Times New Roman" w:cs="Times New Roman"/>
          <w:b/>
          <w:sz w:val="24"/>
          <w:szCs w:val="24"/>
        </w:rPr>
      </w:pPr>
    </w:p>
    <w:p w:rsidR="007F638F" w:rsidRPr="00385C2B" w:rsidRDefault="007F638F" w:rsidP="00910B87">
      <w:pPr>
        <w:rPr>
          <w:rFonts w:ascii="Times New Roman" w:hAnsi="Times New Roman" w:cs="Times New Roman"/>
          <w:b/>
          <w:sz w:val="24"/>
          <w:szCs w:val="24"/>
        </w:rPr>
      </w:pPr>
    </w:p>
    <w:p w:rsidR="007F638F" w:rsidRPr="00385C2B" w:rsidRDefault="007F638F" w:rsidP="00910B87">
      <w:pPr>
        <w:rPr>
          <w:rFonts w:ascii="Times New Roman" w:hAnsi="Times New Roman" w:cs="Times New Roman"/>
          <w:b/>
          <w:sz w:val="24"/>
          <w:szCs w:val="24"/>
        </w:rPr>
      </w:pPr>
    </w:p>
    <w:p w:rsidR="00E759D9" w:rsidRPr="00385C2B" w:rsidRDefault="00E759D9" w:rsidP="00910B87">
      <w:pPr>
        <w:rPr>
          <w:rFonts w:ascii="Times New Roman" w:hAnsi="Times New Roman" w:cs="Times New Roman"/>
          <w:sz w:val="24"/>
          <w:szCs w:val="24"/>
        </w:rPr>
      </w:pPr>
    </w:p>
    <w:p w:rsidR="00605E65" w:rsidRPr="00385C2B" w:rsidRDefault="00605E65" w:rsidP="00910B87">
      <w:pPr>
        <w:rPr>
          <w:rFonts w:ascii="Times New Roman" w:hAnsi="Times New Roman" w:cs="Times New Roman"/>
          <w:sz w:val="24"/>
          <w:szCs w:val="24"/>
        </w:rPr>
      </w:pPr>
    </w:p>
    <w:p w:rsidR="00605E65" w:rsidRPr="00385C2B" w:rsidRDefault="00605E65" w:rsidP="00910B87">
      <w:pPr>
        <w:rPr>
          <w:rFonts w:ascii="Times New Roman" w:hAnsi="Times New Roman" w:cs="Times New Roman"/>
          <w:sz w:val="24"/>
          <w:szCs w:val="24"/>
        </w:rPr>
      </w:pPr>
    </w:p>
    <w:p w:rsidR="00A736E3" w:rsidRPr="00385C2B" w:rsidRDefault="00A736E3" w:rsidP="00910B87">
      <w:pPr>
        <w:rPr>
          <w:rFonts w:ascii="Times New Roman" w:hAnsi="Times New Roman" w:cs="Times New Roman"/>
          <w:sz w:val="24"/>
          <w:szCs w:val="24"/>
        </w:rPr>
      </w:pPr>
    </w:p>
    <w:p w:rsidR="00A736E3" w:rsidRPr="00385C2B" w:rsidRDefault="00A736E3" w:rsidP="00910B87">
      <w:pPr>
        <w:rPr>
          <w:rFonts w:ascii="Times New Roman" w:hAnsi="Times New Roman" w:cs="Times New Roman"/>
          <w:sz w:val="24"/>
          <w:szCs w:val="24"/>
        </w:rPr>
      </w:pPr>
    </w:p>
    <w:p w:rsidR="00A736E3" w:rsidRPr="00385C2B" w:rsidRDefault="00A736E3" w:rsidP="00910B87">
      <w:pPr>
        <w:rPr>
          <w:rFonts w:ascii="Times New Roman" w:hAnsi="Times New Roman" w:cs="Times New Roman"/>
          <w:sz w:val="24"/>
          <w:szCs w:val="24"/>
        </w:rPr>
      </w:pPr>
    </w:p>
    <w:p w:rsidR="00A736E3" w:rsidRPr="00385C2B" w:rsidRDefault="00A736E3" w:rsidP="00910B87">
      <w:pPr>
        <w:rPr>
          <w:rFonts w:ascii="Times New Roman" w:hAnsi="Times New Roman" w:cs="Times New Roman"/>
          <w:sz w:val="24"/>
          <w:szCs w:val="24"/>
        </w:rPr>
      </w:pPr>
    </w:p>
    <w:p w:rsidR="00A736E3" w:rsidRPr="00385C2B" w:rsidRDefault="00A736E3" w:rsidP="00910B87">
      <w:pPr>
        <w:rPr>
          <w:rFonts w:ascii="Times New Roman" w:hAnsi="Times New Roman" w:cs="Times New Roman"/>
          <w:sz w:val="24"/>
          <w:szCs w:val="24"/>
        </w:rPr>
      </w:pPr>
    </w:p>
    <w:p w:rsidR="00A736E3" w:rsidRPr="00385C2B" w:rsidRDefault="00A736E3" w:rsidP="00910B87">
      <w:pPr>
        <w:rPr>
          <w:rFonts w:ascii="Times New Roman" w:hAnsi="Times New Roman" w:cs="Times New Roman"/>
          <w:sz w:val="24"/>
          <w:szCs w:val="24"/>
        </w:rPr>
      </w:pPr>
    </w:p>
    <w:p w:rsidR="007B7F50" w:rsidRPr="00385C2B" w:rsidRDefault="007B7F50" w:rsidP="00910B87">
      <w:pPr>
        <w:rPr>
          <w:rFonts w:ascii="Times New Roman" w:hAnsi="Times New Roman" w:cs="Times New Roman"/>
          <w:b/>
          <w:sz w:val="24"/>
          <w:szCs w:val="24"/>
        </w:rPr>
      </w:pPr>
    </w:p>
    <w:p w:rsidR="005943E8" w:rsidRPr="00385C2B" w:rsidRDefault="005943E8" w:rsidP="00910B87">
      <w:pPr>
        <w:rPr>
          <w:rFonts w:ascii="Times New Roman" w:hAnsi="Times New Roman" w:cs="Times New Roman"/>
          <w:b/>
          <w:sz w:val="24"/>
          <w:szCs w:val="24"/>
        </w:rPr>
        <w:sectPr w:rsidR="005943E8" w:rsidRPr="00385C2B" w:rsidSect="00E759D9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:rsidR="00A61755" w:rsidRDefault="00916BA6" w:rsidP="00914BF1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385C2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1567CE" w:rsidRPr="00385C2B">
        <w:rPr>
          <w:rFonts w:ascii="Times New Roman" w:hAnsi="Times New Roman" w:cs="Times New Roman"/>
          <w:sz w:val="24"/>
          <w:szCs w:val="24"/>
        </w:rPr>
        <w:t>S</w:t>
      </w:r>
      <w:r w:rsidR="001567CE" w:rsidRPr="00385C2B">
        <w:rPr>
          <w:rFonts w:ascii="Times New Roman" w:hAnsi="Times New Roman" w:cs="Times New Roman" w:hint="eastAsia"/>
          <w:sz w:val="24"/>
          <w:szCs w:val="24"/>
        </w:rPr>
        <w:t>2</w:t>
      </w:r>
      <w:r w:rsidRPr="00385C2B">
        <w:rPr>
          <w:rFonts w:ascii="Times New Roman" w:hAnsi="Times New Roman" w:cs="Times New Roman"/>
          <w:sz w:val="24"/>
          <w:szCs w:val="24"/>
        </w:rPr>
        <w:t>: The robust DEGs identified by RRA method in acute, latent and chronic stages</w:t>
      </w:r>
      <w:r w:rsidR="00B0391B" w:rsidRPr="00385C2B">
        <w:rPr>
          <w:rFonts w:ascii="Times New Roman" w:hAnsi="Times New Roman" w:cs="Times New Roman" w:hint="eastAsia"/>
          <w:sz w:val="24"/>
          <w:szCs w:val="24"/>
        </w:rPr>
        <w:t xml:space="preserve"> of epileptogenesis</w:t>
      </w:r>
      <w:r w:rsidRPr="00385C2B">
        <w:rPr>
          <w:rFonts w:ascii="Times New Roman" w:hAnsi="Times New Roman" w:cs="Times New Roman"/>
          <w:sz w:val="24"/>
          <w:szCs w:val="24"/>
        </w:rPr>
        <w:t>.</w:t>
      </w:r>
      <w:r w:rsidR="00A77E48" w:rsidRPr="00385C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77E48" w:rsidRPr="00385C2B">
        <w:rPr>
          <w:rFonts w:ascii="Times New Roman" w:hAnsi="Times New Roman" w:cs="Times New Roman"/>
          <w:sz w:val="24"/>
          <w:szCs w:val="24"/>
        </w:rPr>
        <w:t xml:space="preserve">The robust differentially expressed genes (DEGs) obtained by integrating multiple microarrays using robust rank aggregation (RRA) algorithm in three stages of epilepsy. RRA algorithm assigned P value and log2 |Fold Change (FC)| to each gene and ranked the genes by the assigned P value. Genes with Bonferroni adjusted P value &lt; 0.05 and log2 FC &gt; 0.5 were strictly kept in the final aggregated lists as the robust DEGs. </w:t>
      </w:r>
    </w:p>
    <w:p w:rsidR="00175980" w:rsidRPr="00385C2B" w:rsidRDefault="00175980" w:rsidP="00914B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85C2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342"/>
        <w:gridCol w:w="1329"/>
        <w:gridCol w:w="1341"/>
        <w:gridCol w:w="1329"/>
        <w:gridCol w:w="1342"/>
        <w:gridCol w:w="1329"/>
        <w:gridCol w:w="1341"/>
        <w:gridCol w:w="1329"/>
      </w:tblGrid>
      <w:tr w:rsidR="00900885" w:rsidRPr="00385C2B" w:rsidTr="00E41A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2" w:type="dxa"/>
            <w:gridSpan w:val="8"/>
            <w:shd w:val="clear" w:color="auto" w:fill="auto"/>
            <w:noWrap/>
            <w:hideMark/>
          </w:tcPr>
          <w:p w:rsidR="00900885" w:rsidRPr="00385C2B" w:rsidRDefault="0090088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upregulated gene</w:t>
            </w:r>
          </w:p>
        </w:tc>
      </w:tr>
      <w:tr w:rsidR="00900885" w:rsidRPr="00385C2B" w:rsidTr="00E41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gridSpan w:val="2"/>
            <w:shd w:val="clear" w:color="auto" w:fill="auto"/>
            <w:noWrap/>
            <w:hideMark/>
          </w:tcPr>
          <w:p w:rsidR="00900885" w:rsidRPr="00385C2B" w:rsidRDefault="0090088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acute stage</w:t>
            </w:r>
          </w:p>
        </w:tc>
        <w:tc>
          <w:tcPr>
            <w:tcW w:w="2670" w:type="dxa"/>
            <w:gridSpan w:val="2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latent stage</w:t>
            </w:r>
          </w:p>
        </w:tc>
        <w:tc>
          <w:tcPr>
            <w:tcW w:w="2671" w:type="dxa"/>
            <w:gridSpan w:val="2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latent stage</w:t>
            </w:r>
          </w:p>
        </w:tc>
        <w:tc>
          <w:tcPr>
            <w:tcW w:w="2670" w:type="dxa"/>
            <w:gridSpan w:val="2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chronic stage</w:t>
            </w:r>
          </w:p>
        </w:tc>
      </w:tr>
      <w:tr w:rsidR="00900885" w:rsidRPr="00385C2B" w:rsidTr="00E41A8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90088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gene symbol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E41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00885" w:rsidRPr="00385C2B">
              <w:rPr>
                <w:rFonts w:ascii="Times New Roman" w:hAnsi="Times New Roman" w:cs="Times New Roman"/>
                <w:sz w:val="24"/>
                <w:szCs w:val="24"/>
              </w:rPr>
              <w:t>dj</w:t>
            </w: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900885" w:rsidRPr="00385C2B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E41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00885" w:rsidRPr="00385C2B">
              <w:rPr>
                <w:rFonts w:ascii="Times New Roman" w:hAnsi="Times New Roman" w:cs="Times New Roman"/>
                <w:sz w:val="24"/>
                <w:szCs w:val="24"/>
              </w:rPr>
              <w:t>dj</w:t>
            </w: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900885" w:rsidRPr="00385C2B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E41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00885" w:rsidRPr="00385C2B">
              <w:rPr>
                <w:rFonts w:ascii="Times New Roman" w:hAnsi="Times New Roman" w:cs="Times New Roman"/>
                <w:sz w:val="24"/>
                <w:szCs w:val="24"/>
              </w:rPr>
              <w:t>dj</w:t>
            </w: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900885" w:rsidRPr="00385C2B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E41A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00885" w:rsidRPr="00385C2B">
              <w:rPr>
                <w:rFonts w:ascii="Times New Roman" w:hAnsi="Times New Roman" w:cs="Times New Roman"/>
                <w:sz w:val="24"/>
                <w:szCs w:val="24"/>
              </w:rPr>
              <w:t>dj</w:t>
            </w: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900885" w:rsidRPr="00385C2B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</w:p>
        </w:tc>
      </w:tr>
      <w:tr w:rsidR="00900885" w:rsidRPr="00385C2B" w:rsidTr="00E41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Hspb1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2.29E-07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Lgals3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4.78E-07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Ptpn6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678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Serping1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0196</w:t>
            </w:r>
          </w:p>
        </w:tc>
      </w:tr>
      <w:tr w:rsidR="00900885" w:rsidRPr="00385C2B" w:rsidTr="00E41A8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Lcn2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3.44E-06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Serping1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2.26E-05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Abi3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6864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Timp1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0196</w:t>
            </w:r>
          </w:p>
        </w:tc>
      </w:tr>
      <w:tr w:rsidR="00900885" w:rsidRPr="00385C2B" w:rsidTr="00E41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Timp1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2.02E-05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Gpnmb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2.45E-05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Grn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7963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Gpnmb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081</w:t>
            </w:r>
          </w:p>
        </w:tc>
      </w:tr>
      <w:tr w:rsidR="00900885" w:rsidRPr="00385C2B" w:rsidTr="00E41A8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Spp1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2.20E-05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Timp1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2.76E-05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Adgre1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939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Ly86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7644</w:t>
            </w:r>
          </w:p>
        </w:tc>
      </w:tr>
      <w:tr w:rsidR="00900885" w:rsidRPr="00385C2B" w:rsidTr="00E41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Cd14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8.49E-05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Cd74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6.64E-05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Ctss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9837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Pld4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9879</w:t>
            </w:r>
          </w:p>
        </w:tc>
      </w:tr>
      <w:tr w:rsidR="00900885" w:rsidRPr="00385C2B" w:rsidTr="00E41A8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Cd44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0188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Gpr84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0119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Cmtm7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21703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Cd74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0373</w:t>
            </w:r>
          </w:p>
        </w:tc>
      </w:tr>
      <w:tr w:rsidR="00900885" w:rsidRPr="00385C2B" w:rsidTr="00E41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Lgals3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0324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018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Ifitm3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23186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Nptx2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2231</w:t>
            </w:r>
          </w:p>
        </w:tc>
      </w:tr>
      <w:tr w:rsidR="00900885" w:rsidRPr="00385C2B" w:rsidTr="00E41A8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S100a10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054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Arl11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0218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23976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Lgals3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3091</w:t>
            </w:r>
          </w:p>
        </w:tc>
      </w:tr>
      <w:tr w:rsidR="00900885" w:rsidRPr="00385C2B" w:rsidTr="00E41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Gpr84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055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Laptm5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0245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Plin2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24391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3795</w:t>
            </w:r>
          </w:p>
        </w:tc>
      </w:tr>
      <w:tr w:rsidR="00900885" w:rsidRPr="00385C2B" w:rsidTr="00E41A8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Cd68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0561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Ly86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0262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C1qc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25472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7997</w:t>
            </w:r>
          </w:p>
        </w:tc>
      </w:tr>
      <w:tr w:rsidR="00900885" w:rsidRPr="00385C2B" w:rsidTr="00E41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Vim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0648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Cd53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0506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Tlr7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30332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C1qa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9871</w:t>
            </w:r>
          </w:p>
        </w:tc>
      </w:tr>
      <w:tr w:rsidR="00900885" w:rsidRPr="00385C2B" w:rsidTr="00E41A8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Gadd45a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0783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Nckap1l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0535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Lat2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31198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Tyrobp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29661</w:t>
            </w:r>
          </w:p>
        </w:tc>
      </w:tr>
      <w:tr w:rsidR="00900885" w:rsidRPr="00385C2B" w:rsidTr="00E41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Plek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1281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Hspb1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0566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Rab32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31561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Hspb1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33343</w:t>
            </w:r>
          </w:p>
        </w:tc>
      </w:tr>
      <w:tr w:rsidR="00900885" w:rsidRPr="00385C2B" w:rsidTr="00E41A8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Serpine1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1486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Clec7a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0631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Tmem176b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31989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C1qb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3501</w:t>
            </w:r>
          </w:p>
        </w:tc>
      </w:tr>
      <w:tr w:rsidR="00900885" w:rsidRPr="00385C2B" w:rsidTr="00E41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Tubb6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1958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Plek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0666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Enpp6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35339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Cxcl16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40966</w:t>
            </w:r>
          </w:p>
        </w:tc>
      </w:tr>
      <w:tr w:rsidR="00900885" w:rsidRPr="00385C2B" w:rsidTr="00E41A8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Msn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2092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C1qa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0778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Cd63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36275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85" w:rsidRPr="00385C2B" w:rsidTr="00E41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Blnk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3811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1094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S100a3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38723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85" w:rsidRPr="00385C2B" w:rsidTr="00E41A8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Maff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4503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Cd37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1524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Pik3ap1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4072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85" w:rsidRPr="00385C2B" w:rsidTr="00E41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Adamts1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4962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Vim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1986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Evi2b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41829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85" w:rsidRPr="00385C2B" w:rsidTr="00E41A8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Tnfrsf12a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5982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Cd68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2029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Npc2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43359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85" w:rsidRPr="00385C2B" w:rsidTr="00E41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Cdkn1a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6166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Cd180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2067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Casp1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46124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85" w:rsidRPr="00385C2B" w:rsidTr="00E41A8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Ch25h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6355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Isg15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2481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85" w:rsidRPr="00385C2B" w:rsidTr="00E41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Clic1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6745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Apobec1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3492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85" w:rsidRPr="00385C2B" w:rsidTr="00E41A8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Ccl3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7196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Tyrobp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3533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85" w:rsidRPr="00385C2B" w:rsidTr="00E41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Lrg1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8252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Lsp1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4287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85" w:rsidRPr="00385C2B" w:rsidTr="00E41A8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Atf3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855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Pld4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4479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85" w:rsidRPr="00385C2B" w:rsidTr="00E41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Fosb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855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Aif1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4481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85" w:rsidRPr="00385C2B" w:rsidTr="00E41A8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Capg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9474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Mvp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453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85" w:rsidRPr="00385C2B" w:rsidTr="00E41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Sprr1a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9822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Trh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4976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85" w:rsidRPr="00385C2B" w:rsidTr="00E41A8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Tnfrsf1a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1212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Ch25h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6867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85" w:rsidRPr="00385C2B" w:rsidTr="00E41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S1pr3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4783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Unc93b1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7718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85" w:rsidRPr="00385C2B" w:rsidTr="00E41A8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Nupr1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5515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Lyz2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7867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85" w:rsidRPr="00385C2B" w:rsidTr="00E41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shd w:val="clear" w:color="auto" w:fill="auto"/>
            <w:noWrap/>
            <w:hideMark/>
          </w:tcPr>
          <w:p w:rsidR="00900885" w:rsidRPr="00385C2B" w:rsidRDefault="00C8403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Tlr2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6145</w:t>
            </w: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C84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Fes</w:t>
            </w: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 w:rsidP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8094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hideMark/>
          </w:tcPr>
          <w:p w:rsidR="00900885" w:rsidRPr="00385C2B" w:rsidRDefault="00900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403EC" w:rsidRPr="00385C2B" w:rsidRDefault="00B403EC">
      <w:pPr>
        <w:rPr>
          <w:rFonts w:ascii="Times New Roman" w:hAnsi="Times New Roman" w:cs="Times New Roman"/>
          <w:b/>
          <w:sz w:val="24"/>
          <w:szCs w:val="24"/>
        </w:rPr>
      </w:pPr>
    </w:p>
    <w:p w:rsidR="00A61755" w:rsidRDefault="00A61755">
      <w:pPr>
        <w:rPr>
          <w:rFonts w:ascii="Times New Roman" w:hAnsi="Times New Roman" w:cs="Times New Roman" w:hint="eastAsia"/>
          <w:sz w:val="24"/>
          <w:szCs w:val="24"/>
        </w:rPr>
      </w:pPr>
    </w:p>
    <w:p w:rsidR="00F72A61" w:rsidRPr="00385C2B" w:rsidRDefault="00F72A61">
      <w:pPr>
        <w:rPr>
          <w:rFonts w:ascii="Times New Roman" w:hAnsi="Times New Roman" w:cs="Times New Roman"/>
          <w:sz w:val="24"/>
          <w:szCs w:val="24"/>
        </w:rPr>
      </w:pPr>
      <w:r w:rsidRPr="00385C2B">
        <w:rPr>
          <w:rFonts w:ascii="Times New Roman" w:hAnsi="Times New Roman" w:cs="Times New Roman"/>
          <w:sz w:val="24"/>
          <w:szCs w:val="24"/>
        </w:rPr>
        <w:t xml:space="preserve">(Table </w:t>
      </w:r>
      <w:r w:rsidR="001567CE" w:rsidRPr="00385C2B">
        <w:rPr>
          <w:rFonts w:ascii="Times New Roman" w:hAnsi="Times New Roman" w:cs="Times New Roman"/>
          <w:sz w:val="24"/>
          <w:szCs w:val="24"/>
        </w:rPr>
        <w:t>S</w:t>
      </w:r>
      <w:r w:rsidR="001567CE" w:rsidRPr="00385C2B">
        <w:rPr>
          <w:rFonts w:ascii="Times New Roman" w:hAnsi="Times New Roman" w:cs="Times New Roman" w:hint="eastAsia"/>
          <w:sz w:val="24"/>
          <w:szCs w:val="24"/>
        </w:rPr>
        <w:t>2</w:t>
      </w:r>
      <w:r w:rsidRPr="00385C2B">
        <w:rPr>
          <w:rFonts w:ascii="Times New Roman" w:hAnsi="Times New Roman" w:cs="Times New Roman"/>
          <w:sz w:val="24"/>
          <w:szCs w:val="24"/>
        </w:rPr>
        <w:t>) coutinued</w:t>
      </w:r>
    </w:p>
    <w:tbl>
      <w:tblPr>
        <w:tblStyle w:val="aa"/>
        <w:tblW w:w="21462" w:type="dxa"/>
        <w:tblLook w:val="04A0" w:firstRow="1" w:lastRow="0" w:firstColumn="1" w:lastColumn="0" w:noHBand="0" w:noVBand="1"/>
      </w:tblPr>
      <w:tblGrid>
        <w:gridCol w:w="1645"/>
        <w:gridCol w:w="1419"/>
        <w:gridCol w:w="1255"/>
        <w:gridCol w:w="1376"/>
        <w:gridCol w:w="1265"/>
        <w:gridCol w:w="1403"/>
        <w:gridCol w:w="1356"/>
        <w:gridCol w:w="1540"/>
        <w:gridCol w:w="1483"/>
        <w:gridCol w:w="1261"/>
        <w:gridCol w:w="1484"/>
        <w:gridCol w:w="1133"/>
        <w:gridCol w:w="1133"/>
        <w:gridCol w:w="1133"/>
        <w:gridCol w:w="2576"/>
      </w:tblGrid>
      <w:tr w:rsidR="00DA3871" w:rsidRPr="00385C2B" w:rsidTr="00385C2B">
        <w:trPr>
          <w:gridAfter w:val="7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20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9" w:type="dxa"/>
            <w:gridSpan w:val="8"/>
            <w:shd w:val="clear" w:color="auto" w:fill="auto"/>
            <w:noWrap/>
            <w:hideMark/>
          </w:tcPr>
          <w:p w:rsidR="00DA3871" w:rsidRPr="00385C2B" w:rsidRDefault="00DA3871" w:rsidP="00094C2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upregulated gene</w:t>
            </w:r>
          </w:p>
        </w:tc>
      </w:tr>
      <w:tr w:rsidR="00611723" w:rsidRPr="00385C2B" w:rsidTr="00385C2B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20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gridSpan w:val="2"/>
            <w:shd w:val="clear" w:color="auto" w:fill="auto"/>
            <w:noWrap/>
            <w:hideMark/>
          </w:tcPr>
          <w:p w:rsidR="00DA3871" w:rsidRPr="00385C2B" w:rsidRDefault="00DA3871" w:rsidP="00094C2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acute stage</w:t>
            </w:r>
          </w:p>
        </w:tc>
        <w:tc>
          <w:tcPr>
            <w:tcW w:w="2631" w:type="dxa"/>
            <w:gridSpan w:val="2"/>
            <w:shd w:val="clear" w:color="auto" w:fill="auto"/>
            <w:noWrap/>
            <w:hideMark/>
          </w:tcPr>
          <w:p w:rsidR="00DA3871" w:rsidRPr="00385C2B" w:rsidRDefault="00DA3871" w:rsidP="00094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latent stage</w:t>
            </w:r>
          </w:p>
        </w:tc>
        <w:tc>
          <w:tcPr>
            <w:tcW w:w="2668" w:type="dxa"/>
            <w:gridSpan w:val="2"/>
            <w:shd w:val="clear" w:color="auto" w:fill="auto"/>
            <w:noWrap/>
            <w:hideMark/>
          </w:tcPr>
          <w:p w:rsidR="00DA3871" w:rsidRPr="00385C2B" w:rsidRDefault="00DA3871" w:rsidP="00094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latent stage</w:t>
            </w:r>
          </w:p>
        </w:tc>
        <w:tc>
          <w:tcPr>
            <w:tcW w:w="2896" w:type="dxa"/>
            <w:gridSpan w:val="2"/>
            <w:shd w:val="clear" w:color="auto" w:fill="auto"/>
            <w:noWrap/>
            <w:hideMark/>
          </w:tcPr>
          <w:p w:rsidR="00DA3871" w:rsidRPr="00385C2B" w:rsidRDefault="00DA3871" w:rsidP="00094C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chronic stage</w:t>
            </w:r>
          </w:p>
        </w:tc>
      </w:tr>
      <w:tr w:rsidR="00C90AB0" w:rsidRPr="00385C2B" w:rsidTr="00385C2B">
        <w:trPr>
          <w:gridAfter w:val="7"/>
          <w:wAfter w:w="1020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shd w:val="clear" w:color="auto" w:fill="auto"/>
            <w:noWrap/>
            <w:hideMark/>
          </w:tcPr>
          <w:p w:rsidR="00DA3871" w:rsidRPr="00385C2B" w:rsidRDefault="00DA3871" w:rsidP="00094C2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gene symbol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:rsidR="00DA3871" w:rsidRPr="00385C2B" w:rsidRDefault="0043110E" w:rsidP="0009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A3871" w:rsidRPr="00385C2B">
              <w:rPr>
                <w:rFonts w:ascii="Times New Roman" w:hAnsi="Times New Roman" w:cs="Times New Roman"/>
                <w:sz w:val="24"/>
                <w:szCs w:val="24"/>
              </w:rPr>
              <w:t>dj</w:t>
            </w: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DA3871" w:rsidRPr="00385C2B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DA3871" w:rsidRPr="00385C2B" w:rsidRDefault="00DA3871" w:rsidP="0009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DA3871" w:rsidRPr="00385C2B" w:rsidRDefault="0043110E" w:rsidP="0009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A3871" w:rsidRPr="00385C2B">
              <w:rPr>
                <w:rFonts w:ascii="Times New Roman" w:hAnsi="Times New Roman" w:cs="Times New Roman"/>
                <w:sz w:val="24"/>
                <w:szCs w:val="24"/>
              </w:rPr>
              <w:t>dj</w:t>
            </w: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DA3871" w:rsidRPr="00385C2B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:rsidR="00DA3871" w:rsidRPr="00385C2B" w:rsidRDefault="00DA3871" w:rsidP="0009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DA3871" w:rsidRPr="00385C2B" w:rsidRDefault="0043110E" w:rsidP="0009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A3871" w:rsidRPr="00385C2B">
              <w:rPr>
                <w:rFonts w:ascii="Times New Roman" w:hAnsi="Times New Roman" w:cs="Times New Roman"/>
                <w:sz w:val="24"/>
                <w:szCs w:val="24"/>
              </w:rPr>
              <w:t>dj</w:t>
            </w: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DA3871" w:rsidRPr="00385C2B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:rsidR="00DA3871" w:rsidRPr="00385C2B" w:rsidRDefault="00DA3871" w:rsidP="0009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DA3871" w:rsidRPr="00385C2B" w:rsidRDefault="0043110E" w:rsidP="0009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A3871" w:rsidRPr="00385C2B">
              <w:rPr>
                <w:rFonts w:ascii="Times New Roman" w:hAnsi="Times New Roman" w:cs="Times New Roman"/>
                <w:sz w:val="24"/>
                <w:szCs w:val="24"/>
              </w:rPr>
              <w:t>dj</w:t>
            </w: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DA3871" w:rsidRPr="00385C2B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</w:p>
        </w:tc>
      </w:tr>
      <w:tr w:rsidR="00A77E48" w:rsidRPr="00385C2B" w:rsidTr="00385C2B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20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Serpina3n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6273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C1qb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8726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E48" w:rsidRPr="00385C2B" w:rsidTr="00385C2B">
        <w:trPr>
          <w:gridAfter w:val="7"/>
          <w:wAfter w:w="1020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Ptgs2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647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922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E48" w:rsidRPr="00385C2B" w:rsidTr="00385C2B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20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Ifitm3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787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Vav1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9308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E48" w:rsidRPr="00385C2B" w:rsidTr="00385C2B">
        <w:trPr>
          <w:gridAfter w:val="7"/>
          <w:wAfter w:w="1020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Tgm2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9147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Rsad2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0466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E48" w:rsidRPr="00385C2B" w:rsidTr="00385C2B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20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Cd9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2048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Msn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0939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E48" w:rsidRPr="00385C2B" w:rsidTr="00385C2B">
        <w:trPr>
          <w:gridAfter w:val="7"/>
          <w:wAfter w:w="1020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Itgb2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2095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Myo1f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1036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E48" w:rsidRPr="00385C2B" w:rsidTr="00385C2B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20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Stat3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23215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Gbp2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1133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E48" w:rsidRPr="00385C2B" w:rsidTr="00385C2B">
        <w:trPr>
          <w:gridAfter w:val="7"/>
          <w:wAfter w:w="1020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Zfp36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2927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Cd86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1231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  <w:noWrap/>
            <w:hideMark/>
          </w:tcPr>
          <w:p w:rsidR="00A77E48" w:rsidRPr="00385C2B" w:rsidRDefault="00A77E48" w:rsidP="00D06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400" w:rsidRPr="00385C2B" w:rsidTr="00385C2B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20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shd w:val="clear" w:color="auto" w:fill="auto"/>
            <w:noWrap/>
            <w:hideMark/>
          </w:tcPr>
          <w:p w:rsidR="00C50400" w:rsidRPr="00385C2B" w:rsidRDefault="00C50400" w:rsidP="004C440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Gbp2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3048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Oasl2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2096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shd w:val="clear" w:color="auto" w:fill="auto"/>
            <w:noWrap/>
            <w:hideMark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shd w:val="clear" w:color="auto" w:fill="auto"/>
            <w:noWrap/>
            <w:hideMark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  <w:noWrap/>
            <w:hideMark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400" w:rsidRPr="00385C2B" w:rsidTr="00385C2B">
        <w:trPr>
          <w:gridAfter w:val="7"/>
          <w:wAfter w:w="1020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shd w:val="clear" w:color="auto" w:fill="auto"/>
            <w:noWrap/>
            <w:hideMark/>
          </w:tcPr>
          <w:p w:rsidR="00C50400" w:rsidRPr="00385C2B" w:rsidRDefault="00C50400" w:rsidP="004C440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Bag3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41908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Nupr1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4714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shd w:val="clear" w:color="auto" w:fill="auto"/>
            <w:noWrap/>
            <w:hideMark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shd w:val="clear" w:color="auto" w:fill="auto"/>
            <w:noWrap/>
            <w:hideMark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  <w:noWrap/>
            <w:hideMark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400" w:rsidRPr="00385C2B" w:rsidTr="00385C2B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20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shd w:val="clear" w:color="auto" w:fill="auto"/>
            <w:noWrap/>
            <w:hideMark/>
          </w:tcPr>
          <w:p w:rsidR="00C50400" w:rsidRPr="00385C2B" w:rsidRDefault="00C50400" w:rsidP="004C440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Pdlim4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44039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S100a10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5324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shd w:val="clear" w:color="auto" w:fill="auto"/>
            <w:noWrap/>
            <w:hideMark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shd w:val="clear" w:color="auto" w:fill="auto"/>
            <w:noWrap/>
            <w:hideMark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  <w:noWrap/>
            <w:hideMark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400" w:rsidRPr="00385C2B" w:rsidTr="00385C2B">
        <w:trPr>
          <w:gridAfter w:val="7"/>
          <w:wAfter w:w="1020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shd w:val="clear" w:color="auto" w:fill="auto"/>
            <w:noWrap/>
            <w:hideMark/>
          </w:tcPr>
          <w:p w:rsidR="00C50400" w:rsidRPr="00385C2B" w:rsidRDefault="00C50400" w:rsidP="004C440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Inhba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45412</w:t>
            </w:r>
          </w:p>
        </w:tc>
        <w:tc>
          <w:tcPr>
            <w:tcW w:w="1255" w:type="dxa"/>
            <w:shd w:val="clear" w:color="auto" w:fill="auto"/>
            <w:noWrap/>
            <w:hideMark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Lox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5448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shd w:val="clear" w:color="auto" w:fill="auto"/>
            <w:noWrap/>
            <w:hideMark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shd w:val="clear" w:color="auto" w:fill="auto"/>
            <w:noWrap/>
            <w:hideMark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  <w:noWrap/>
            <w:hideMark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4CF5" w:rsidRPr="00385C2B" w:rsidTr="00385C2B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20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9" w:type="dxa"/>
            <w:gridSpan w:val="8"/>
            <w:shd w:val="clear" w:color="auto" w:fill="auto"/>
            <w:noWrap/>
          </w:tcPr>
          <w:p w:rsidR="007C4CF5" w:rsidRPr="00385C2B" w:rsidRDefault="007C4CF5" w:rsidP="00094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ownregulated gene </w:t>
            </w:r>
          </w:p>
        </w:tc>
      </w:tr>
      <w:tr w:rsidR="007C4CF5" w:rsidRPr="00385C2B" w:rsidTr="00385C2B">
        <w:trPr>
          <w:gridAfter w:val="7"/>
          <w:wAfter w:w="1020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shd w:val="clear" w:color="auto" w:fill="auto"/>
            <w:noWrap/>
          </w:tcPr>
          <w:p w:rsidR="007C4CF5" w:rsidRPr="00385C2B" w:rsidRDefault="007C4CF5" w:rsidP="004C440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acute stage</w:t>
            </w:r>
          </w:p>
        </w:tc>
        <w:tc>
          <w:tcPr>
            <w:tcW w:w="1419" w:type="dxa"/>
            <w:shd w:val="clear" w:color="auto" w:fill="auto"/>
            <w:noWrap/>
          </w:tcPr>
          <w:p w:rsidR="007C4CF5" w:rsidRPr="00385C2B" w:rsidRDefault="007C4CF5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1" w:type="dxa"/>
            <w:gridSpan w:val="2"/>
            <w:shd w:val="clear" w:color="auto" w:fill="auto"/>
            <w:noWrap/>
          </w:tcPr>
          <w:p w:rsidR="007C4CF5" w:rsidRPr="00385C2B" w:rsidRDefault="007C4CF5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latent stage</w:t>
            </w:r>
          </w:p>
        </w:tc>
        <w:tc>
          <w:tcPr>
            <w:tcW w:w="2668" w:type="dxa"/>
            <w:gridSpan w:val="2"/>
            <w:shd w:val="clear" w:color="auto" w:fill="auto"/>
            <w:noWrap/>
          </w:tcPr>
          <w:p w:rsidR="007C4CF5" w:rsidRPr="00385C2B" w:rsidRDefault="007C4CF5" w:rsidP="0009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chronic stage</w:t>
            </w:r>
          </w:p>
        </w:tc>
        <w:tc>
          <w:tcPr>
            <w:tcW w:w="1356" w:type="dxa"/>
            <w:shd w:val="clear" w:color="auto" w:fill="auto"/>
            <w:noWrap/>
          </w:tcPr>
          <w:p w:rsidR="007C4CF5" w:rsidRPr="00385C2B" w:rsidRDefault="007C4CF5" w:rsidP="0009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  <w:noWrap/>
          </w:tcPr>
          <w:p w:rsidR="007C4CF5" w:rsidRPr="00385C2B" w:rsidRDefault="007C4CF5" w:rsidP="0009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400" w:rsidRPr="00385C2B" w:rsidTr="00385C2B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20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shd w:val="clear" w:color="auto" w:fill="auto"/>
            <w:noWrap/>
          </w:tcPr>
          <w:p w:rsidR="00C50400" w:rsidRPr="00385C2B" w:rsidRDefault="00C50400" w:rsidP="004C440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gene symbol</w:t>
            </w:r>
          </w:p>
        </w:tc>
        <w:tc>
          <w:tcPr>
            <w:tcW w:w="1419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Adj</w:t>
            </w: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</w:p>
        </w:tc>
        <w:tc>
          <w:tcPr>
            <w:tcW w:w="1255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376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Adj</w:t>
            </w: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</w:p>
        </w:tc>
        <w:tc>
          <w:tcPr>
            <w:tcW w:w="1265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403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Adj</w:t>
            </w: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</w:p>
        </w:tc>
        <w:tc>
          <w:tcPr>
            <w:tcW w:w="1356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400" w:rsidRPr="00385C2B" w:rsidTr="00385C2B">
        <w:trPr>
          <w:gridAfter w:val="7"/>
          <w:wAfter w:w="1020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shd w:val="clear" w:color="auto" w:fill="auto"/>
            <w:noWrap/>
          </w:tcPr>
          <w:p w:rsidR="00C50400" w:rsidRPr="00385C2B" w:rsidRDefault="00C50400" w:rsidP="004C440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Htr5b</w:t>
            </w:r>
          </w:p>
        </w:tc>
        <w:tc>
          <w:tcPr>
            <w:tcW w:w="1419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5.00E-06</w:t>
            </w:r>
          </w:p>
        </w:tc>
        <w:tc>
          <w:tcPr>
            <w:tcW w:w="1255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Gdf10</w:t>
            </w:r>
          </w:p>
        </w:tc>
        <w:tc>
          <w:tcPr>
            <w:tcW w:w="1376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9.57E-07</w:t>
            </w:r>
          </w:p>
        </w:tc>
        <w:tc>
          <w:tcPr>
            <w:tcW w:w="1265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Gdf10</w:t>
            </w:r>
          </w:p>
        </w:tc>
        <w:tc>
          <w:tcPr>
            <w:tcW w:w="1403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2.79E-06</w:t>
            </w:r>
          </w:p>
        </w:tc>
        <w:tc>
          <w:tcPr>
            <w:tcW w:w="1356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400" w:rsidRPr="00385C2B" w:rsidTr="00385C2B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20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shd w:val="clear" w:color="auto" w:fill="auto"/>
            <w:noWrap/>
          </w:tcPr>
          <w:p w:rsidR="00C50400" w:rsidRPr="00385C2B" w:rsidRDefault="00C50400" w:rsidP="004C440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Plk5</w:t>
            </w:r>
          </w:p>
        </w:tc>
        <w:tc>
          <w:tcPr>
            <w:tcW w:w="1419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022754</w:t>
            </w:r>
          </w:p>
        </w:tc>
        <w:tc>
          <w:tcPr>
            <w:tcW w:w="1255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Htr5b</w:t>
            </w:r>
          </w:p>
        </w:tc>
        <w:tc>
          <w:tcPr>
            <w:tcW w:w="1376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020427</w:t>
            </w:r>
          </w:p>
        </w:tc>
        <w:tc>
          <w:tcPr>
            <w:tcW w:w="1265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1403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525135</w:t>
            </w:r>
          </w:p>
        </w:tc>
        <w:tc>
          <w:tcPr>
            <w:tcW w:w="1356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400" w:rsidRPr="00385C2B" w:rsidTr="00385C2B">
        <w:trPr>
          <w:gridAfter w:val="7"/>
          <w:wAfter w:w="1020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shd w:val="clear" w:color="auto" w:fill="auto"/>
            <w:noWrap/>
          </w:tcPr>
          <w:p w:rsidR="00C50400" w:rsidRPr="00385C2B" w:rsidRDefault="00C50400" w:rsidP="004C440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Lin7b</w:t>
            </w:r>
          </w:p>
        </w:tc>
        <w:tc>
          <w:tcPr>
            <w:tcW w:w="1419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038929</w:t>
            </w:r>
          </w:p>
        </w:tc>
        <w:tc>
          <w:tcPr>
            <w:tcW w:w="1255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Gpc3</w:t>
            </w:r>
          </w:p>
        </w:tc>
        <w:tc>
          <w:tcPr>
            <w:tcW w:w="1376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244971</w:t>
            </w:r>
          </w:p>
        </w:tc>
        <w:tc>
          <w:tcPr>
            <w:tcW w:w="1265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400" w:rsidRPr="00385C2B" w:rsidTr="00385C2B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20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shd w:val="clear" w:color="auto" w:fill="auto"/>
            <w:noWrap/>
          </w:tcPr>
          <w:p w:rsidR="00C50400" w:rsidRPr="00385C2B" w:rsidRDefault="00C50400" w:rsidP="004C440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Lzts3</w:t>
            </w:r>
          </w:p>
        </w:tc>
        <w:tc>
          <w:tcPr>
            <w:tcW w:w="1419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089439</w:t>
            </w:r>
          </w:p>
        </w:tc>
        <w:tc>
          <w:tcPr>
            <w:tcW w:w="1255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Necab2</w:t>
            </w:r>
          </w:p>
        </w:tc>
        <w:tc>
          <w:tcPr>
            <w:tcW w:w="1376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520007</w:t>
            </w:r>
          </w:p>
        </w:tc>
        <w:tc>
          <w:tcPr>
            <w:tcW w:w="1265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400" w:rsidRPr="00385C2B" w:rsidTr="00385C2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9" w:type="dxa"/>
            <w:gridSpan w:val="8"/>
            <w:shd w:val="clear" w:color="auto" w:fill="auto"/>
            <w:noWrap/>
          </w:tcPr>
          <w:p w:rsidR="00C50400" w:rsidRPr="00385C2B" w:rsidRDefault="00C50400" w:rsidP="004C440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Gdf10</w:t>
            </w:r>
          </w:p>
        </w:tc>
        <w:tc>
          <w:tcPr>
            <w:tcW w:w="1483" w:type="dxa"/>
            <w:shd w:val="clear" w:color="auto" w:fill="auto"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185461</w:t>
            </w:r>
          </w:p>
        </w:tc>
        <w:tc>
          <w:tcPr>
            <w:tcW w:w="1261" w:type="dxa"/>
            <w:shd w:val="clear" w:color="auto" w:fill="auto"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Trhr</w:t>
            </w:r>
          </w:p>
        </w:tc>
        <w:tc>
          <w:tcPr>
            <w:tcW w:w="1484" w:type="dxa"/>
            <w:shd w:val="clear" w:color="auto" w:fill="auto"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983975</w:t>
            </w:r>
          </w:p>
        </w:tc>
        <w:tc>
          <w:tcPr>
            <w:tcW w:w="1133" w:type="dxa"/>
            <w:shd w:val="clear" w:color="auto" w:fill="auto"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6" w:type="dxa"/>
            <w:shd w:val="clear" w:color="auto" w:fill="auto"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400" w:rsidRPr="00385C2B" w:rsidTr="00385C2B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975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  <w:gridSpan w:val="2"/>
            <w:shd w:val="clear" w:color="auto" w:fill="auto"/>
            <w:noWrap/>
          </w:tcPr>
          <w:p w:rsidR="00C50400" w:rsidRPr="00385C2B" w:rsidRDefault="00C50400" w:rsidP="004C440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Slc26a10</w:t>
            </w:r>
          </w:p>
        </w:tc>
        <w:tc>
          <w:tcPr>
            <w:tcW w:w="2631" w:type="dxa"/>
            <w:gridSpan w:val="2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372791</w:t>
            </w:r>
          </w:p>
        </w:tc>
        <w:tc>
          <w:tcPr>
            <w:tcW w:w="2668" w:type="dxa"/>
            <w:gridSpan w:val="2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1356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2439141</w:t>
            </w:r>
          </w:p>
        </w:tc>
        <w:tc>
          <w:tcPr>
            <w:tcW w:w="1540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400" w:rsidRPr="00385C2B" w:rsidTr="00385C2B">
        <w:trPr>
          <w:gridAfter w:val="7"/>
          <w:wAfter w:w="1020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shd w:val="clear" w:color="auto" w:fill="auto"/>
            <w:noWrap/>
          </w:tcPr>
          <w:p w:rsidR="00C50400" w:rsidRPr="00385C2B" w:rsidRDefault="00C50400" w:rsidP="004C440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Arhgap20</w:t>
            </w:r>
          </w:p>
        </w:tc>
        <w:tc>
          <w:tcPr>
            <w:tcW w:w="1419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376783</w:t>
            </w:r>
          </w:p>
        </w:tc>
        <w:tc>
          <w:tcPr>
            <w:tcW w:w="1255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Slc6a1</w:t>
            </w:r>
          </w:p>
        </w:tc>
        <w:tc>
          <w:tcPr>
            <w:tcW w:w="1376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3580498</w:t>
            </w:r>
          </w:p>
        </w:tc>
        <w:tc>
          <w:tcPr>
            <w:tcW w:w="1265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400" w:rsidRPr="00385C2B" w:rsidTr="00385C2B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20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shd w:val="clear" w:color="auto" w:fill="auto"/>
            <w:noWrap/>
          </w:tcPr>
          <w:p w:rsidR="00C50400" w:rsidRPr="00385C2B" w:rsidRDefault="00C50400" w:rsidP="004C440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Lct</w:t>
            </w:r>
          </w:p>
        </w:tc>
        <w:tc>
          <w:tcPr>
            <w:tcW w:w="1419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380037</w:t>
            </w:r>
          </w:p>
        </w:tc>
        <w:tc>
          <w:tcPr>
            <w:tcW w:w="1255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Fndc5</w:t>
            </w:r>
          </w:p>
        </w:tc>
        <w:tc>
          <w:tcPr>
            <w:tcW w:w="1376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3894555</w:t>
            </w:r>
          </w:p>
        </w:tc>
        <w:tc>
          <w:tcPr>
            <w:tcW w:w="1265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400" w:rsidRPr="00385C2B" w:rsidTr="00385C2B">
        <w:trPr>
          <w:gridAfter w:val="7"/>
          <w:wAfter w:w="1020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shd w:val="clear" w:color="auto" w:fill="auto"/>
            <w:noWrap/>
          </w:tcPr>
          <w:p w:rsidR="00C50400" w:rsidRPr="00385C2B" w:rsidRDefault="00C50400" w:rsidP="004C440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Ntf3</w:t>
            </w:r>
          </w:p>
        </w:tc>
        <w:tc>
          <w:tcPr>
            <w:tcW w:w="1419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64186</w:t>
            </w:r>
          </w:p>
        </w:tc>
        <w:tc>
          <w:tcPr>
            <w:tcW w:w="1255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Etv1</w:t>
            </w:r>
          </w:p>
        </w:tc>
        <w:tc>
          <w:tcPr>
            <w:tcW w:w="1376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4176055</w:t>
            </w:r>
          </w:p>
        </w:tc>
        <w:tc>
          <w:tcPr>
            <w:tcW w:w="1265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400" w:rsidRPr="00385C2B" w:rsidTr="00385C2B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20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shd w:val="clear" w:color="auto" w:fill="auto"/>
            <w:noWrap/>
          </w:tcPr>
          <w:p w:rsidR="00C50400" w:rsidRPr="00385C2B" w:rsidRDefault="00C50400" w:rsidP="004C440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Camkk2</w:t>
            </w:r>
          </w:p>
        </w:tc>
        <w:tc>
          <w:tcPr>
            <w:tcW w:w="1419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64186</w:t>
            </w:r>
          </w:p>
        </w:tc>
        <w:tc>
          <w:tcPr>
            <w:tcW w:w="1255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400" w:rsidRPr="00385C2B" w:rsidTr="00385C2B">
        <w:trPr>
          <w:gridAfter w:val="7"/>
          <w:wAfter w:w="1020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shd w:val="clear" w:color="auto" w:fill="auto"/>
            <w:noWrap/>
          </w:tcPr>
          <w:p w:rsidR="00C50400" w:rsidRPr="00385C2B" w:rsidRDefault="00C50400" w:rsidP="004C440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Dsp</w:t>
            </w:r>
          </w:p>
        </w:tc>
        <w:tc>
          <w:tcPr>
            <w:tcW w:w="1419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0855039</w:t>
            </w:r>
          </w:p>
        </w:tc>
        <w:tc>
          <w:tcPr>
            <w:tcW w:w="1255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400" w:rsidRPr="00385C2B" w:rsidTr="00385C2B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20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shd w:val="clear" w:color="auto" w:fill="auto"/>
            <w:noWrap/>
          </w:tcPr>
          <w:p w:rsidR="00C50400" w:rsidRPr="00385C2B" w:rsidRDefault="00C50400" w:rsidP="004C440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Pcdh19</w:t>
            </w:r>
          </w:p>
        </w:tc>
        <w:tc>
          <w:tcPr>
            <w:tcW w:w="1419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502415</w:t>
            </w:r>
          </w:p>
        </w:tc>
        <w:tc>
          <w:tcPr>
            <w:tcW w:w="1255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400" w:rsidRPr="00385C2B" w:rsidTr="00385C2B">
        <w:trPr>
          <w:gridAfter w:val="7"/>
          <w:wAfter w:w="1020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shd w:val="clear" w:color="auto" w:fill="auto"/>
            <w:noWrap/>
          </w:tcPr>
          <w:p w:rsidR="00C50400" w:rsidRPr="00385C2B" w:rsidRDefault="00C50400" w:rsidP="004C440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Kctd4</w:t>
            </w:r>
          </w:p>
        </w:tc>
        <w:tc>
          <w:tcPr>
            <w:tcW w:w="1419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1536319</w:t>
            </w:r>
          </w:p>
        </w:tc>
        <w:tc>
          <w:tcPr>
            <w:tcW w:w="1255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400" w:rsidRPr="00385C2B" w:rsidTr="00385C2B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20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shd w:val="clear" w:color="auto" w:fill="auto"/>
            <w:noWrap/>
          </w:tcPr>
          <w:p w:rsidR="00C50400" w:rsidRPr="00385C2B" w:rsidRDefault="00C50400" w:rsidP="004C440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Rab26</w:t>
            </w:r>
          </w:p>
        </w:tc>
        <w:tc>
          <w:tcPr>
            <w:tcW w:w="1419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2529629</w:t>
            </w:r>
          </w:p>
        </w:tc>
        <w:tc>
          <w:tcPr>
            <w:tcW w:w="1255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400" w:rsidRPr="00385C2B" w:rsidTr="00385C2B">
        <w:trPr>
          <w:gridAfter w:val="7"/>
          <w:wAfter w:w="10203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shd w:val="clear" w:color="auto" w:fill="auto"/>
            <w:noWrap/>
          </w:tcPr>
          <w:p w:rsidR="00C50400" w:rsidRPr="00385C2B" w:rsidRDefault="00C50400" w:rsidP="004C440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b w:val="0"/>
                <w:sz w:val="24"/>
                <w:szCs w:val="24"/>
              </w:rPr>
              <w:t>Frzb</w:t>
            </w:r>
          </w:p>
        </w:tc>
        <w:tc>
          <w:tcPr>
            <w:tcW w:w="1419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/>
                <w:sz w:val="24"/>
                <w:szCs w:val="24"/>
              </w:rPr>
              <w:t>0.03303778</w:t>
            </w:r>
          </w:p>
        </w:tc>
        <w:tc>
          <w:tcPr>
            <w:tcW w:w="1255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  <w:noWrap/>
          </w:tcPr>
          <w:p w:rsidR="00C50400" w:rsidRPr="00385C2B" w:rsidRDefault="00C50400" w:rsidP="004C4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759D9" w:rsidRPr="00385C2B" w:rsidRDefault="00E759D9" w:rsidP="00910B87">
      <w:pPr>
        <w:rPr>
          <w:rFonts w:ascii="Times New Roman" w:hAnsi="Times New Roman" w:cs="Times New Roman"/>
          <w:sz w:val="24"/>
          <w:szCs w:val="24"/>
        </w:rPr>
      </w:pPr>
    </w:p>
    <w:p w:rsidR="00E759D9" w:rsidRPr="00385C2B" w:rsidRDefault="00E759D9" w:rsidP="00910B87">
      <w:pPr>
        <w:rPr>
          <w:rFonts w:ascii="Times New Roman" w:hAnsi="Times New Roman" w:cs="Times New Roman"/>
          <w:sz w:val="24"/>
          <w:szCs w:val="24"/>
        </w:rPr>
      </w:pPr>
    </w:p>
    <w:p w:rsidR="00E759D9" w:rsidRPr="00385C2B" w:rsidRDefault="00E759D9" w:rsidP="00910B87">
      <w:pPr>
        <w:rPr>
          <w:rFonts w:ascii="Times New Roman" w:hAnsi="Times New Roman" w:cs="Times New Roman"/>
          <w:sz w:val="24"/>
          <w:szCs w:val="24"/>
        </w:rPr>
      </w:pPr>
    </w:p>
    <w:p w:rsidR="00E759D9" w:rsidRPr="00385C2B" w:rsidRDefault="00E759D9" w:rsidP="00910B87">
      <w:pPr>
        <w:rPr>
          <w:rFonts w:ascii="Times New Roman" w:hAnsi="Times New Roman" w:cs="Times New Roman"/>
          <w:sz w:val="24"/>
          <w:szCs w:val="24"/>
        </w:rPr>
      </w:pPr>
    </w:p>
    <w:p w:rsidR="00E759D9" w:rsidRPr="00385C2B" w:rsidRDefault="00E759D9" w:rsidP="00910B87">
      <w:pPr>
        <w:rPr>
          <w:rFonts w:ascii="Times New Roman" w:hAnsi="Times New Roman" w:cs="Times New Roman"/>
          <w:sz w:val="24"/>
          <w:szCs w:val="24"/>
        </w:rPr>
      </w:pPr>
    </w:p>
    <w:p w:rsidR="00E759D9" w:rsidRPr="00385C2B" w:rsidRDefault="00E759D9" w:rsidP="00910B87">
      <w:pPr>
        <w:rPr>
          <w:rFonts w:ascii="Times New Roman" w:hAnsi="Times New Roman" w:cs="Times New Roman"/>
          <w:sz w:val="24"/>
          <w:szCs w:val="24"/>
        </w:rPr>
      </w:pPr>
    </w:p>
    <w:p w:rsidR="00E759D9" w:rsidRPr="00385C2B" w:rsidRDefault="00E759D9" w:rsidP="00910B87">
      <w:pPr>
        <w:rPr>
          <w:rFonts w:ascii="Times New Roman" w:hAnsi="Times New Roman" w:cs="Times New Roman"/>
          <w:sz w:val="24"/>
          <w:szCs w:val="24"/>
        </w:rPr>
      </w:pPr>
    </w:p>
    <w:p w:rsidR="00E759D9" w:rsidRPr="00385C2B" w:rsidRDefault="00E759D9" w:rsidP="00910B87">
      <w:pPr>
        <w:rPr>
          <w:rFonts w:ascii="Times New Roman" w:hAnsi="Times New Roman" w:cs="Times New Roman"/>
          <w:sz w:val="24"/>
          <w:szCs w:val="24"/>
        </w:rPr>
      </w:pPr>
    </w:p>
    <w:p w:rsidR="00E759D9" w:rsidRPr="00385C2B" w:rsidRDefault="00E759D9" w:rsidP="00910B87">
      <w:pPr>
        <w:rPr>
          <w:rFonts w:ascii="Times New Roman" w:hAnsi="Times New Roman" w:cs="Times New Roman"/>
          <w:sz w:val="24"/>
          <w:szCs w:val="24"/>
        </w:rPr>
      </w:pPr>
    </w:p>
    <w:p w:rsidR="00E759D9" w:rsidRPr="00385C2B" w:rsidRDefault="00E759D9" w:rsidP="00910B87">
      <w:pPr>
        <w:rPr>
          <w:rFonts w:ascii="Times New Roman" w:hAnsi="Times New Roman" w:cs="Times New Roman"/>
          <w:sz w:val="24"/>
          <w:szCs w:val="24"/>
        </w:rPr>
      </w:pPr>
    </w:p>
    <w:p w:rsidR="00E759D9" w:rsidRPr="00385C2B" w:rsidRDefault="00E759D9" w:rsidP="00910B87">
      <w:pPr>
        <w:rPr>
          <w:rFonts w:ascii="Times New Roman" w:hAnsi="Times New Roman" w:cs="Times New Roman"/>
          <w:sz w:val="24"/>
          <w:szCs w:val="24"/>
        </w:rPr>
      </w:pPr>
    </w:p>
    <w:p w:rsidR="00E759D9" w:rsidRPr="00385C2B" w:rsidRDefault="00E759D9" w:rsidP="00910B87">
      <w:pPr>
        <w:rPr>
          <w:rFonts w:ascii="Times New Roman" w:hAnsi="Times New Roman" w:cs="Times New Roman"/>
          <w:sz w:val="24"/>
          <w:szCs w:val="24"/>
        </w:rPr>
      </w:pPr>
    </w:p>
    <w:p w:rsidR="00E759D9" w:rsidRPr="00385C2B" w:rsidRDefault="00E759D9" w:rsidP="00910B87">
      <w:pPr>
        <w:rPr>
          <w:rFonts w:ascii="Times New Roman" w:hAnsi="Times New Roman" w:cs="Times New Roman"/>
          <w:sz w:val="24"/>
          <w:szCs w:val="24"/>
        </w:rPr>
      </w:pPr>
    </w:p>
    <w:p w:rsidR="00E759D9" w:rsidRPr="00385C2B" w:rsidRDefault="00E759D9" w:rsidP="00910B87">
      <w:pPr>
        <w:rPr>
          <w:rFonts w:ascii="Times New Roman" w:hAnsi="Times New Roman" w:cs="Times New Roman"/>
          <w:sz w:val="24"/>
          <w:szCs w:val="24"/>
        </w:rPr>
      </w:pPr>
    </w:p>
    <w:p w:rsidR="00E759D9" w:rsidRPr="00385C2B" w:rsidRDefault="00E759D9" w:rsidP="00910B87">
      <w:pPr>
        <w:rPr>
          <w:rFonts w:ascii="Times New Roman" w:hAnsi="Times New Roman" w:cs="Times New Roman"/>
          <w:sz w:val="24"/>
          <w:szCs w:val="24"/>
        </w:rPr>
      </w:pPr>
    </w:p>
    <w:p w:rsidR="00E759D9" w:rsidRPr="00385C2B" w:rsidRDefault="00E759D9" w:rsidP="00910B87">
      <w:pPr>
        <w:rPr>
          <w:rFonts w:ascii="Times New Roman" w:hAnsi="Times New Roman" w:cs="Times New Roman"/>
          <w:sz w:val="24"/>
          <w:szCs w:val="24"/>
        </w:rPr>
      </w:pPr>
    </w:p>
    <w:p w:rsidR="00E759D9" w:rsidRPr="00385C2B" w:rsidRDefault="00E759D9" w:rsidP="00910B87">
      <w:pPr>
        <w:rPr>
          <w:rFonts w:ascii="Times New Roman" w:hAnsi="Times New Roman" w:cs="Times New Roman"/>
          <w:sz w:val="24"/>
          <w:szCs w:val="24"/>
        </w:rPr>
      </w:pPr>
    </w:p>
    <w:p w:rsidR="00B403EC" w:rsidRPr="00385C2B" w:rsidRDefault="00B403EC" w:rsidP="007B6D7C">
      <w:pPr>
        <w:rPr>
          <w:rFonts w:ascii="Times New Roman" w:hAnsi="Times New Roman" w:cs="Times New Roman"/>
          <w:sz w:val="24"/>
          <w:szCs w:val="24"/>
        </w:rPr>
        <w:sectPr w:rsidR="00B403EC" w:rsidRPr="00385C2B" w:rsidSect="00E759D9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:rsidR="00051A8C" w:rsidRPr="00385C2B" w:rsidRDefault="00175980" w:rsidP="00914B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5C2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1567CE" w:rsidRPr="00385C2B">
        <w:rPr>
          <w:rFonts w:ascii="Times New Roman" w:hAnsi="Times New Roman" w:cs="Times New Roman"/>
          <w:sz w:val="24"/>
          <w:szCs w:val="24"/>
        </w:rPr>
        <w:t>S</w:t>
      </w:r>
      <w:r w:rsidR="001567CE" w:rsidRPr="00385C2B">
        <w:rPr>
          <w:rFonts w:ascii="Times New Roman" w:hAnsi="Times New Roman" w:cs="Times New Roman" w:hint="eastAsia"/>
          <w:sz w:val="24"/>
          <w:szCs w:val="24"/>
        </w:rPr>
        <w:t>3</w:t>
      </w:r>
      <w:r w:rsidRPr="00385C2B">
        <w:rPr>
          <w:rFonts w:ascii="Times New Roman" w:hAnsi="Times New Roman" w:cs="Times New Roman"/>
          <w:sz w:val="24"/>
          <w:szCs w:val="24"/>
        </w:rPr>
        <w:t xml:space="preserve">: The </w:t>
      </w:r>
      <w:r w:rsidR="006A1D85" w:rsidRPr="00385C2B">
        <w:rPr>
          <w:rFonts w:ascii="Times New Roman" w:hAnsi="Times New Roman" w:cs="Times New Roman"/>
          <w:sz w:val="24"/>
          <w:szCs w:val="24"/>
        </w:rPr>
        <w:t>pathway and process enrichment analysis</w:t>
      </w:r>
      <w:r w:rsidRPr="00385C2B">
        <w:rPr>
          <w:rFonts w:ascii="Times New Roman" w:hAnsi="Times New Roman" w:cs="Times New Roman"/>
          <w:sz w:val="24"/>
          <w:szCs w:val="24"/>
        </w:rPr>
        <w:t xml:space="preserve"> </w:t>
      </w:r>
      <w:r w:rsidR="007128E6" w:rsidRPr="00385C2B">
        <w:rPr>
          <w:rFonts w:ascii="Times New Roman" w:hAnsi="Times New Roman" w:cs="Times New Roman"/>
          <w:sz w:val="24"/>
          <w:szCs w:val="24"/>
        </w:rPr>
        <w:t xml:space="preserve">identified by Metascape </w:t>
      </w:r>
      <w:r w:rsidR="00381A92" w:rsidRPr="00385C2B">
        <w:rPr>
          <w:rFonts w:ascii="Times New Roman" w:hAnsi="Times New Roman" w:cs="Times New Roman"/>
          <w:sz w:val="24"/>
          <w:szCs w:val="24"/>
        </w:rPr>
        <w:t>of RRA</w:t>
      </w:r>
      <w:r w:rsidR="006F26EA" w:rsidRPr="00385C2B">
        <w:rPr>
          <w:rFonts w:ascii="Times New Roman" w:hAnsi="Times New Roman" w:cs="Times New Roman"/>
          <w:sz w:val="24"/>
          <w:szCs w:val="24"/>
        </w:rPr>
        <w:t xml:space="preserve"> genes</w:t>
      </w:r>
      <w:r w:rsidR="007F6B21" w:rsidRPr="00385C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26EA" w:rsidRPr="00385C2B">
        <w:rPr>
          <w:rFonts w:ascii="Times New Roman" w:hAnsi="Times New Roman" w:cs="Times New Roman"/>
          <w:sz w:val="24"/>
          <w:szCs w:val="24"/>
        </w:rPr>
        <w:t>in acute, latent and chronic stages</w:t>
      </w:r>
      <w:r w:rsidR="00381A92" w:rsidRPr="00385C2B">
        <w:rPr>
          <w:rFonts w:ascii="Times New Roman" w:hAnsi="Times New Roman" w:cs="Times New Roman" w:hint="eastAsia"/>
          <w:sz w:val="24"/>
          <w:szCs w:val="24"/>
        </w:rPr>
        <w:t>.</w:t>
      </w:r>
      <w:r w:rsidR="006712E9" w:rsidRPr="00385C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128E6" w:rsidRPr="00385C2B">
        <w:rPr>
          <w:rFonts w:ascii="Times New Roman" w:hAnsi="Times New Roman" w:cs="Times New Roman"/>
          <w:sz w:val="24"/>
          <w:szCs w:val="24"/>
        </w:rPr>
        <w:t xml:space="preserve">In Metascape, </w:t>
      </w:r>
      <w:r w:rsidR="00E731F2" w:rsidRPr="00385C2B">
        <w:rPr>
          <w:rFonts w:ascii="Times New Roman" w:hAnsi="Times New Roman" w:cs="Times New Roman"/>
          <w:sz w:val="24"/>
          <w:szCs w:val="24"/>
        </w:rPr>
        <w:t>pathway and process enrichment analysis has been carried out with the following ontology sources: KEGG Pathway, GO Biological Processes, Reactome Gene Sets, Canonical Pathways, CORUM, TRRUST, DisGeNET and PaGenBase.</w:t>
      </w:r>
      <w:r w:rsidR="00E731F2" w:rsidRPr="00385C2B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="007128E6" w:rsidRPr="00385C2B">
        <w:rPr>
          <w:rFonts w:ascii="Times New Roman" w:hAnsi="Times New Roman" w:cs="Times New Roman"/>
          <w:sz w:val="24"/>
          <w:szCs w:val="24"/>
        </w:rPr>
        <w:t xml:space="preserve">erms with a p-value &lt; 0.01, a minimum count of 3, and an enrichment factor &gt; 1.5 are collected and grouped into clusters based on their membership similarities. </w:t>
      </w:r>
      <w:r w:rsidR="007128E6" w:rsidRPr="00385C2B">
        <w:rPr>
          <w:rFonts w:ascii="Times New Roman" w:hAnsi="Times New Roman" w:cs="Times New Roman" w:hint="eastAsia"/>
          <w:sz w:val="24"/>
          <w:szCs w:val="24"/>
        </w:rPr>
        <w:t>A</w:t>
      </w:r>
      <w:r w:rsidR="007128E6" w:rsidRPr="00385C2B">
        <w:rPr>
          <w:rFonts w:ascii="Times New Roman" w:hAnsi="Times New Roman" w:cs="Times New Roman"/>
          <w:sz w:val="24"/>
          <w:szCs w:val="24"/>
        </w:rPr>
        <w:t xml:space="preserve"> similarity &gt; 0.3 are considered a cluster.</w:t>
      </w:r>
      <w:r w:rsidR="0059469B" w:rsidRPr="00385C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9469B" w:rsidRPr="00385C2B">
        <w:rPr>
          <w:rFonts w:ascii="Times New Roman" w:hAnsi="Times New Roman" w:cs="Times New Roman"/>
          <w:sz w:val="24"/>
          <w:szCs w:val="24"/>
        </w:rPr>
        <w:t>Log p is the p-value in log base 10.</w:t>
      </w:r>
    </w:p>
    <w:tbl>
      <w:tblPr>
        <w:tblStyle w:val="aa"/>
        <w:tblW w:w="5000" w:type="pct"/>
        <w:tblLayout w:type="fixed"/>
        <w:tblLook w:val="04A0" w:firstRow="1" w:lastRow="0" w:firstColumn="1" w:lastColumn="0" w:noHBand="0" w:noVBand="1"/>
      </w:tblPr>
      <w:tblGrid>
        <w:gridCol w:w="1518"/>
        <w:gridCol w:w="4401"/>
        <w:gridCol w:w="1560"/>
        <w:gridCol w:w="1701"/>
        <w:gridCol w:w="1502"/>
      </w:tblGrid>
      <w:tr w:rsidR="006D2673" w:rsidRPr="00385C2B" w:rsidTr="004D3F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</w:t>
            </w:r>
          </w:p>
        </w:tc>
        <w:tc>
          <w:tcPr>
            <w:tcW w:w="206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Description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LogP_Acute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LogP_Chronic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LogP_Latent</w:t>
            </w:r>
          </w:p>
        </w:tc>
      </w:tr>
      <w:tr w:rsidR="004D3F64" w:rsidRPr="00385C2B" w:rsidTr="004D3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48145</w:t>
            </w:r>
          </w:p>
        </w:tc>
        <w:tc>
          <w:tcPr>
            <w:tcW w:w="206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regulation of fibroblast proliferation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40388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13348</w:t>
            </w:r>
          </w:p>
        </w:tc>
      </w:tr>
      <w:tr w:rsidR="006D2673" w:rsidRPr="00385C2B" w:rsidTr="004D3F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2000045</w:t>
            </w:r>
          </w:p>
        </w:tc>
        <w:tc>
          <w:tcPr>
            <w:tcW w:w="206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regulation of G1/S transition of mitotic cell cycle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2955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02743</w:t>
            </w:r>
          </w:p>
        </w:tc>
      </w:tr>
      <w:tr w:rsidR="004D3F64" w:rsidRPr="00385C2B" w:rsidTr="004D3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31329</w:t>
            </w:r>
          </w:p>
        </w:tc>
        <w:tc>
          <w:tcPr>
            <w:tcW w:w="206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regulation of cellular catabolic process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9185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30043</w:t>
            </w:r>
          </w:p>
        </w:tc>
      </w:tr>
      <w:tr w:rsidR="006D2673" w:rsidRPr="00385C2B" w:rsidTr="004D3F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mmu04620</w:t>
            </w:r>
          </w:p>
        </w:tc>
        <w:tc>
          <w:tcPr>
            <w:tcW w:w="206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Toll-like receptor signaling pathway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3.67258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22658</w:t>
            </w:r>
          </w:p>
        </w:tc>
      </w:tr>
      <w:tr w:rsidR="004D3F64" w:rsidRPr="00385C2B" w:rsidTr="004D3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10563</w:t>
            </w:r>
          </w:p>
        </w:tc>
        <w:tc>
          <w:tcPr>
            <w:tcW w:w="206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negative regulation of phosphorus metabolic process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3.62884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33075</w:t>
            </w:r>
          </w:p>
        </w:tc>
      </w:tr>
      <w:tr w:rsidR="006D2673" w:rsidRPr="00385C2B" w:rsidTr="004D3F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43086</w:t>
            </w:r>
          </w:p>
        </w:tc>
        <w:tc>
          <w:tcPr>
            <w:tcW w:w="206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negative regulation of catalytic activity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3.65271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33662</w:t>
            </w:r>
          </w:p>
        </w:tc>
      </w:tr>
      <w:tr w:rsidR="004D3F64" w:rsidRPr="00385C2B" w:rsidTr="004D3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71396</w:t>
            </w:r>
          </w:p>
        </w:tc>
        <w:tc>
          <w:tcPr>
            <w:tcW w:w="206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cellular response to lipid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4.05493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3.99659</w:t>
            </w:r>
          </w:p>
        </w:tc>
      </w:tr>
      <w:tr w:rsidR="006D2673" w:rsidRPr="00385C2B" w:rsidTr="004D3F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45637</w:t>
            </w:r>
          </w:p>
        </w:tc>
        <w:tc>
          <w:tcPr>
            <w:tcW w:w="206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regulation of myeloid cell differentiation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37912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6.90085</w:t>
            </w:r>
          </w:p>
        </w:tc>
      </w:tr>
      <w:tr w:rsidR="004D3F64" w:rsidRPr="00385C2B" w:rsidTr="004D3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150076</w:t>
            </w:r>
          </w:p>
        </w:tc>
        <w:tc>
          <w:tcPr>
            <w:tcW w:w="206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neuroinflammatory response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94776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9.7736</w:t>
            </w:r>
          </w:p>
        </w:tc>
      </w:tr>
      <w:tr w:rsidR="006D2673" w:rsidRPr="00385C2B" w:rsidTr="004D3F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R-MMU-6798695</w:t>
            </w:r>
          </w:p>
        </w:tc>
        <w:tc>
          <w:tcPr>
            <w:tcW w:w="206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Neutrophil degranulation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3.90598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7.36708</w:t>
            </w:r>
          </w:p>
        </w:tc>
      </w:tr>
      <w:tr w:rsidR="004D3F64" w:rsidRPr="00385C2B" w:rsidTr="004D3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07229</w:t>
            </w:r>
          </w:p>
        </w:tc>
        <w:tc>
          <w:tcPr>
            <w:tcW w:w="206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integrin-mediated signaling pathway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60255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5.96075</w:t>
            </w:r>
          </w:p>
        </w:tc>
      </w:tr>
      <w:tr w:rsidR="006D2673" w:rsidRPr="00385C2B" w:rsidTr="004D3F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72676</w:t>
            </w:r>
          </w:p>
        </w:tc>
        <w:tc>
          <w:tcPr>
            <w:tcW w:w="206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lymphocyte migration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4623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4.41621</w:t>
            </w:r>
          </w:p>
        </w:tc>
      </w:tr>
      <w:tr w:rsidR="004D3F64" w:rsidRPr="00385C2B" w:rsidTr="004D3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R-MMU-168898</w:t>
            </w:r>
          </w:p>
        </w:tc>
        <w:tc>
          <w:tcPr>
            <w:tcW w:w="206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Toll-like Receptor Cascades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15972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3.89934</w:t>
            </w:r>
          </w:p>
        </w:tc>
      </w:tr>
      <w:tr w:rsidR="006D2673" w:rsidRPr="00385C2B" w:rsidTr="004D3F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R-MMU-1433557</w:t>
            </w:r>
          </w:p>
        </w:tc>
        <w:tc>
          <w:tcPr>
            <w:tcW w:w="206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Signaling by SCF-KIT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3.42583</w:t>
            </w:r>
          </w:p>
        </w:tc>
      </w:tr>
      <w:tr w:rsidR="004D3F64" w:rsidRPr="00385C2B" w:rsidTr="004D3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51590</w:t>
            </w:r>
          </w:p>
        </w:tc>
        <w:tc>
          <w:tcPr>
            <w:tcW w:w="206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positive regulation of neurotransmitter transport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3.04837</w:t>
            </w:r>
          </w:p>
        </w:tc>
      </w:tr>
      <w:tr w:rsidR="006D2673" w:rsidRPr="00385C2B" w:rsidTr="004D3F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00768</w:t>
            </w:r>
          </w:p>
        </w:tc>
        <w:tc>
          <w:tcPr>
            <w:tcW w:w="206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syncytium formation by plasma membrane fusion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3.92753</w:t>
            </w:r>
          </w:p>
        </w:tc>
      </w:tr>
      <w:tr w:rsidR="004D3F64" w:rsidRPr="00385C2B" w:rsidTr="004D3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R-MMU-1643685</w:t>
            </w:r>
          </w:p>
        </w:tc>
        <w:tc>
          <w:tcPr>
            <w:tcW w:w="206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Disease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53264</w:t>
            </w:r>
          </w:p>
        </w:tc>
      </w:tr>
      <w:tr w:rsidR="006D2673" w:rsidRPr="00385C2B" w:rsidTr="004D3F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31214</w:t>
            </w:r>
          </w:p>
        </w:tc>
        <w:tc>
          <w:tcPr>
            <w:tcW w:w="206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biomineral tissue development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50079</w:t>
            </w:r>
          </w:p>
        </w:tc>
      </w:tr>
      <w:tr w:rsidR="004D3F64" w:rsidRPr="00385C2B" w:rsidTr="004D3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18108</w:t>
            </w:r>
          </w:p>
        </w:tc>
        <w:tc>
          <w:tcPr>
            <w:tcW w:w="206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peptidyl-tyrosine phosphorylation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90046</w:t>
            </w:r>
          </w:p>
        </w:tc>
      </w:tr>
      <w:tr w:rsidR="006D2673" w:rsidRPr="00385C2B" w:rsidTr="004D3F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48771</w:t>
            </w:r>
          </w:p>
        </w:tc>
        <w:tc>
          <w:tcPr>
            <w:tcW w:w="206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tissue remodeling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20209</w:t>
            </w:r>
          </w:p>
        </w:tc>
      </w:tr>
      <w:tr w:rsidR="004D3F64" w:rsidRPr="00385C2B" w:rsidTr="004D3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R-MMU-1679131</w:t>
            </w:r>
          </w:p>
        </w:tc>
        <w:tc>
          <w:tcPr>
            <w:tcW w:w="206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Trafficking and processing of endosomal TLR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4.97948</w:t>
            </w:r>
          </w:p>
        </w:tc>
      </w:tr>
      <w:tr w:rsidR="006D2673" w:rsidRPr="00385C2B" w:rsidTr="004D3F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mmu04142</w:t>
            </w:r>
          </w:p>
        </w:tc>
        <w:tc>
          <w:tcPr>
            <w:tcW w:w="206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Lysosome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4.01178</w:t>
            </w:r>
          </w:p>
        </w:tc>
      </w:tr>
      <w:tr w:rsidR="004D3F64" w:rsidRPr="00385C2B" w:rsidTr="004D3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02275</w:t>
            </w:r>
          </w:p>
        </w:tc>
        <w:tc>
          <w:tcPr>
            <w:tcW w:w="206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myeloid cell activation involved in immune response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4.77493</w:t>
            </w:r>
          </w:p>
        </w:tc>
      </w:tr>
      <w:tr w:rsidR="006D2673" w:rsidRPr="00385C2B" w:rsidTr="004D3F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R-MMU-983695</w:t>
            </w:r>
          </w:p>
        </w:tc>
        <w:tc>
          <w:tcPr>
            <w:tcW w:w="206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Antigen activates B Cell Receptor (BCR) leading to generation of second messengers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4.08642</w:t>
            </w:r>
          </w:p>
        </w:tc>
      </w:tr>
      <w:tr w:rsidR="004D3F64" w:rsidRPr="00385C2B" w:rsidTr="004D3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14002</w:t>
            </w:r>
          </w:p>
        </w:tc>
        <w:tc>
          <w:tcPr>
            <w:tcW w:w="206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astrocyte development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4.98083</w:t>
            </w:r>
          </w:p>
        </w:tc>
      </w:tr>
    </w:tbl>
    <w:p w:rsidR="004D3F64" w:rsidRPr="00385C2B" w:rsidRDefault="001A50B9">
      <w:pPr>
        <w:rPr>
          <w:rFonts w:ascii="Times New Roman" w:hAnsi="Times New Roman" w:cs="Times New Roman"/>
          <w:sz w:val="24"/>
          <w:szCs w:val="24"/>
        </w:rPr>
      </w:pPr>
      <w:r w:rsidRPr="00385C2B">
        <w:rPr>
          <w:rFonts w:ascii="Times New Roman" w:hAnsi="Times New Roman" w:cs="Times New Roman"/>
          <w:sz w:val="24"/>
          <w:szCs w:val="24"/>
        </w:rPr>
        <w:lastRenderedPageBreak/>
        <w:t>Table S3 continued</w:t>
      </w:r>
    </w:p>
    <w:tbl>
      <w:tblPr>
        <w:tblStyle w:val="aa"/>
        <w:tblW w:w="5000" w:type="pct"/>
        <w:tblLayout w:type="fixed"/>
        <w:tblLook w:val="04A0" w:firstRow="1" w:lastRow="0" w:firstColumn="1" w:lastColumn="0" w:noHBand="0" w:noVBand="1"/>
      </w:tblPr>
      <w:tblGrid>
        <w:gridCol w:w="1668"/>
        <w:gridCol w:w="4251"/>
        <w:gridCol w:w="1560"/>
        <w:gridCol w:w="1701"/>
        <w:gridCol w:w="1502"/>
      </w:tblGrid>
      <w:tr w:rsidR="004D3F64" w:rsidRPr="00385C2B" w:rsidTr="009E5A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4D3F64" w:rsidRPr="00385C2B" w:rsidRDefault="004D3F64" w:rsidP="009D79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4D3F64" w:rsidRPr="00385C2B" w:rsidRDefault="004D3F64" w:rsidP="009D79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Description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4D3F64" w:rsidRPr="00385C2B" w:rsidRDefault="004D3F64" w:rsidP="009D79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LogP_Acute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4D3F64" w:rsidRPr="00385C2B" w:rsidRDefault="004D3F64" w:rsidP="009D79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LogP_Chronic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4D3F64" w:rsidRPr="00385C2B" w:rsidRDefault="004D3F64" w:rsidP="009D79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LogP_Latent</w:t>
            </w:r>
          </w:p>
        </w:tc>
      </w:tr>
      <w:tr w:rsidR="00E009F1" w:rsidRPr="00385C2B" w:rsidTr="009E5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02920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regulation of humoral immune response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5.0293</w:t>
            </w:r>
          </w:p>
        </w:tc>
      </w:tr>
      <w:tr w:rsidR="006D2673" w:rsidRPr="00385C2B" w:rsidTr="009E5A9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51607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defense response to virus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6.72163</w:t>
            </w:r>
          </w:p>
        </w:tc>
      </w:tr>
      <w:tr w:rsidR="00E009F1" w:rsidRPr="00385C2B" w:rsidTr="009E5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34154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toll-like receptor 7 signaling pathway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7.66618</w:t>
            </w:r>
          </w:p>
        </w:tc>
      </w:tr>
      <w:tr w:rsidR="006D2673" w:rsidRPr="00385C2B" w:rsidTr="009E5A9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01906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cell killing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3.22185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3.983</w:t>
            </w:r>
          </w:p>
        </w:tc>
      </w:tr>
      <w:tr w:rsidR="00E009F1" w:rsidRPr="00385C2B" w:rsidTr="009E5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70372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regulation of ERK1 and ERK2 cascade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66613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3.78089</w:t>
            </w:r>
          </w:p>
        </w:tc>
      </w:tr>
      <w:tr w:rsidR="006D2673" w:rsidRPr="00385C2B" w:rsidTr="009E5A9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02697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regulation of immune effector process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3.42801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5.41783</w:t>
            </w:r>
          </w:p>
        </w:tc>
      </w:tr>
      <w:tr w:rsidR="00E009F1" w:rsidRPr="00385C2B" w:rsidTr="009E5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1901214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regulation of neuron death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44858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56842</w:t>
            </w:r>
          </w:p>
        </w:tc>
      </w:tr>
      <w:tr w:rsidR="006D2673" w:rsidRPr="00385C2B" w:rsidTr="009E5A9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02683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negative regulation of immune system process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4.43699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9.65469</w:t>
            </w:r>
          </w:p>
        </w:tc>
      </w:tr>
      <w:tr w:rsidR="00E009F1" w:rsidRPr="00385C2B" w:rsidTr="009E5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02253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activation of immune response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4.23658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8.10052</w:t>
            </w:r>
          </w:p>
        </w:tc>
      </w:tr>
      <w:tr w:rsidR="006D2673" w:rsidRPr="00385C2B" w:rsidTr="009E5A9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31667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response to nutrient levels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3.09613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E009F1" w:rsidRPr="00385C2B" w:rsidTr="009E5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06606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protein import into nucleus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3.89073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D2673" w:rsidRPr="00385C2B" w:rsidTr="009E5A9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71363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cellular response to growth factor stimulus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3.38462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E009F1" w:rsidRPr="00385C2B" w:rsidTr="009E5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45646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regulation of erythrocyte differentiation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3.3834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D2673" w:rsidRPr="00385C2B" w:rsidTr="009E5A9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32970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regulation of actin filament-based process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3.6986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E009F1" w:rsidRPr="00385C2B" w:rsidTr="009E5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34113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heterotypic cell-cell adhesion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3.25883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D2673" w:rsidRPr="00385C2B" w:rsidTr="009E5A9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mmu04066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HIF-1 signaling pathway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3.54323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E009F1" w:rsidRPr="00385C2B" w:rsidTr="009E5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10677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negative regulation of cellular carbohydrate metabolic process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3.35744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D2673" w:rsidRPr="00385C2B" w:rsidTr="009E5A9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30728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ovulation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4.2651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E009F1" w:rsidRPr="00385C2B" w:rsidTr="009E5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97191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extrinsic apoptotic signaling pathway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5.27527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D2673" w:rsidRPr="00385C2B" w:rsidTr="009E5A9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08544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epidermis development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4.4407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E009F1" w:rsidRPr="00385C2B" w:rsidTr="009E5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2000377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regulation of reactive oxygen species metabolic process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4.50962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D2673" w:rsidRPr="00385C2B" w:rsidTr="009E5A9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55094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response to lipoprotein particle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4.2651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E009F1" w:rsidRPr="00385C2B" w:rsidTr="009E5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30855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epithelial cell differentiation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5.83179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D2673" w:rsidRPr="00385C2B" w:rsidTr="009E5A9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mmu04657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IL-17 signaling pathway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60255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E009F1" w:rsidRPr="00385C2B" w:rsidTr="009E5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mmu04640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Hematopoietic cell lineage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54953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D2673" w:rsidRPr="00385C2B" w:rsidTr="009E5A9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34612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response to tumor necrosis factor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65608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E009F1" w:rsidRPr="00385C2B" w:rsidTr="009E5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09725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response to hormone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27639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D2673" w:rsidRPr="00385C2B" w:rsidTr="009E5A9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72657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protein localization to membrane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22134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E009F1" w:rsidRPr="00385C2B" w:rsidTr="009E5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38034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signal transduction in absence of ligand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7624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D2673" w:rsidRPr="00385C2B" w:rsidTr="009E5A9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22604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regulation of cell morphogenesis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98376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E009F1" w:rsidRPr="00385C2B" w:rsidTr="009E5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60395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SMAD protein signal transduction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56255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D2673" w:rsidRPr="00385C2B" w:rsidTr="009E5A9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45596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negative regulation of cell differentiation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04333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E009F1" w:rsidRPr="00385C2B" w:rsidTr="009E5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R-MMU-109581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Apoptosis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56255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D2673" w:rsidRPr="00385C2B" w:rsidTr="009E5A9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45600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positive regulation of fat cell differentiation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98483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E009F1" w:rsidRPr="00385C2B" w:rsidTr="009E5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45765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regulation of angiogenesis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8.7676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67796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D2673" w:rsidRPr="00385C2B" w:rsidTr="009E5A9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50900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leukocyte migration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6.12469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55401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5.29287</w:t>
            </w:r>
          </w:p>
        </w:tc>
      </w:tr>
      <w:tr w:rsidR="00E009F1" w:rsidRPr="00385C2B" w:rsidTr="009E5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08285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negative regulation of cell proliferation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6.14401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64671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4.33786</w:t>
            </w:r>
          </w:p>
        </w:tc>
      </w:tr>
      <w:tr w:rsidR="006D2673" w:rsidRPr="00385C2B" w:rsidTr="009E5A9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97190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apoptotic signaling pathway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7.67191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3.94821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12911</w:t>
            </w:r>
          </w:p>
        </w:tc>
      </w:tr>
      <w:tr w:rsidR="00E009F1" w:rsidRPr="00385C2B" w:rsidTr="009E5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43900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regulation of multi-organism process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2.18616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3.53997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6.62017</w:t>
            </w:r>
          </w:p>
        </w:tc>
      </w:tr>
      <w:tr w:rsidR="006D2673" w:rsidRPr="00385C2B" w:rsidTr="009E5A9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06897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endocytosis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3.48091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3.54025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4.74459</w:t>
            </w:r>
          </w:p>
        </w:tc>
      </w:tr>
      <w:tr w:rsidR="00E009F1" w:rsidRPr="00385C2B" w:rsidTr="009E5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09611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response to wounding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4.67957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4.27982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4.67285</w:t>
            </w:r>
          </w:p>
        </w:tc>
      </w:tr>
    </w:tbl>
    <w:p w:rsidR="009E5A98" w:rsidRPr="00385C2B" w:rsidRDefault="009E5A98">
      <w:pPr>
        <w:rPr>
          <w:rFonts w:ascii="Times New Roman" w:hAnsi="Times New Roman" w:cs="Times New Roman"/>
          <w:sz w:val="24"/>
          <w:szCs w:val="24"/>
        </w:rPr>
      </w:pPr>
      <w:r w:rsidRPr="00385C2B">
        <w:rPr>
          <w:rFonts w:ascii="Times New Roman" w:hAnsi="Times New Roman" w:cs="Times New Roman"/>
          <w:sz w:val="24"/>
          <w:szCs w:val="24"/>
        </w:rPr>
        <w:lastRenderedPageBreak/>
        <w:t>Table S3 continued</w:t>
      </w:r>
    </w:p>
    <w:tbl>
      <w:tblPr>
        <w:tblStyle w:val="aa"/>
        <w:tblW w:w="5000" w:type="pct"/>
        <w:tblLayout w:type="fixed"/>
        <w:tblLook w:val="04A0" w:firstRow="1" w:lastRow="0" w:firstColumn="1" w:lastColumn="0" w:noHBand="0" w:noVBand="1"/>
      </w:tblPr>
      <w:tblGrid>
        <w:gridCol w:w="1668"/>
        <w:gridCol w:w="4251"/>
        <w:gridCol w:w="1560"/>
        <w:gridCol w:w="1701"/>
        <w:gridCol w:w="1502"/>
      </w:tblGrid>
      <w:tr w:rsidR="009E5A98" w:rsidRPr="00385C2B" w:rsidTr="009D79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9E5A98" w:rsidRPr="00385C2B" w:rsidRDefault="009E5A98" w:rsidP="009D79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9E5A98" w:rsidRPr="00385C2B" w:rsidRDefault="009E5A98" w:rsidP="009D79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Description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9E5A98" w:rsidRPr="00385C2B" w:rsidRDefault="009E5A98" w:rsidP="009D79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LogP_Acute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9E5A98" w:rsidRPr="00385C2B" w:rsidRDefault="009E5A98" w:rsidP="009D79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LogP_Chronic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9E5A98" w:rsidRPr="00385C2B" w:rsidRDefault="009E5A98" w:rsidP="009D79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LogP_Latent</w:t>
            </w:r>
          </w:p>
        </w:tc>
      </w:tr>
      <w:tr w:rsidR="006D2673" w:rsidRPr="00385C2B" w:rsidTr="009E5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01817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regulation of cytokine production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4.39525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4.79465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8.26901</w:t>
            </w:r>
          </w:p>
        </w:tc>
      </w:tr>
      <w:tr w:rsidR="00E009F1" w:rsidRPr="00385C2B" w:rsidTr="009E5A9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pct"/>
            <w:shd w:val="clear" w:color="auto" w:fill="auto"/>
            <w:noWrap/>
            <w:hideMark/>
          </w:tcPr>
          <w:p w:rsidR="007D6D11" w:rsidRPr="00385C2B" w:rsidRDefault="007D6D11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O:0006954</w:t>
            </w:r>
          </w:p>
        </w:tc>
        <w:tc>
          <w:tcPr>
            <w:tcW w:w="1990" w:type="pct"/>
            <w:shd w:val="clear" w:color="auto" w:fill="auto"/>
            <w:noWrap/>
            <w:hideMark/>
          </w:tcPr>
          <w:p w:rsidR="007D6D11" w:rsidRPr="00385C2B" w:rsidRDefault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inflammatory response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9.75975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6.02271</w:t>
            </w:r>
          </w:p>
        </w:tc>
        <w:tc>
          <w:tcPr>
            <w:tcW w:w="703" w:type="pct"/>
            <w:shd w:val="clear" w:color="auto" w:fill="auto"/>
            <w:noWrap/>
            <w:hideMark/>
          </w:tcPr>
          <w:p w:rsidR="007D6D11" w:rsidRPr="00385C2B" w:rsidRDefault="007D6D11" w:rsidP="007D6D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C2B">
              <w:rPr>
                <w:rFonts w:ascii="Times New Roman" w:hAnsi="Times New Roman" w:cs="Times New Roman" w:hint="eastAsia"/>
                <w:sz w:val="24"/>
                <w:szCs w:val="24"/>
              </w:rPr>
              <w:t>-10.0675</w:t>
            </w:r>
          </w:p>
        </w:tc>
      </w:tr>
    </w:tbl>
    <w:p w:rsidR="00B9733D" w:rsidRPr="00385C2B" w:rsidRDefault="00B9733D" w:rsidP="00910B87">
      <w:pPr>
        <w:rPr>
          <w:rFonts w:ascii="Times New Roman" w:hAnsi="Times New Roman" w:cs="Times New Roman"/>
          <w:b/>
          <w:sz w:val="24"/>
          <w:szCs w:val="24"/>
        </w:rPr>
        <w:sectPr w:rsidR="00B9733D" w:rsidRPr="00385C2B" w:rsidSect="00E759D9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:rsidR="00583F41" w:rsidRPr="00385C2B" w:rsidRDefault="00583F41" w:rsidP="00753F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5C2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1567CE" w:rsidRPr="00385C2B">
        <w:rPr>
          <w:rFonts w:ascii="Times New Roman" w:hAnsi="Times New Roman" w:cs="Times New Roman"/>
          <w:sz w:val="24"/>
          <w:szCs w:val="24"/>
        </w:rPr>
        <w:t>S</w:t>
      </w:r>
      <w:r w:rsidR="001567CE" w:rsidRPr="00385C2B">
        <w:rPr>
          <w:rFonts w:ascii="Times New Roman" w:hAnsi="Times New Roman" w:cs="Times New Roman" w:hint="eastAsia"/>
          <w:sz w:val="24"/>
          <w:szCs w:val="24"/>
        </w:rPr>
        <w:t>4</w:t>
      </w:r>
      <w:r w:rsidRPr="00385C2B">
        <w:rPr>
          <w:rFonts w:ascii="Times New Roman" w:hAnsi="Times New Roman" w:cs="Times New Roman"/>
          <w:sz w:val="24"/>
          <w:szCs w:val="24"/>
        </w:rPr>
        <w:t xml:space="preserve">: The </w:t>
      </w:r>
      <w:r w:rsidR="006712E9" w:rsidRPr="00385C2B">
        <w:rPr>
          <w:rFonts w:ascii="Times New Roman" w:hAnsi="Times New Roman" w:cs="Times New Roman"/>
          <w:sz w:val="24"/>
          <w:szCs w:val="24"/>
        </w:rPr>
        <w:t>protein</w:t>
      </w:r>
      <w:r w:rsidR="006712E9" w:rsidRPr="00385C2B">
        <w:rPr>
          <w:rFonts w:ascii="Times New Roman" w:hAnsi="Times New Roman" w:cs="Times New Roman" w:hint="eastAsia"/>
          <w:sz w:val="24"/>
          <w:szCs w:val="24"/>
        </w:rPr>
        <w:t>-protein</w:t>
      </w:r>
      <w:r w:rsidR="006712E9" w:rsidRPr="00385C2B">
        <w:rPr>
          <w:rFonts w:ascii="Times New Roman" w:hAnsi="Times New Roman" w:cs="Times New Roman"/>
          <w:sz w:val="24"/>
          <w:szCs w:val="24"/>
        </w:rPr>
        <w:t xml:space="preserve"> interaction</w:t>
      </w:r>
      <w:r w:rsidR="006712E9" w:rsidRPr="00385C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5C2B">
        <w:rPr>
          <w:rFonts w:ascii="Times New Roman" w:hAnsi="Times New Roman" w:cs="Times New Roman"/>
          <w:sz w:val="24"/>
          <w:szCs w:val="24"/>
        </w:rPr>
        <w:t>network of RRA</w:t>
      </w:r>
      <w:r w:rsidR="00A43F83" w:rsidRPr="00385C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5C2B">
        <w:rPr>
          <w:rFonts w:ascii="Times New Roman" w:hAnsi="Times New Roman" w:cs="Times New Roman"/>
          <w:sz w:val="24"/>
          <w:szCs w:val="24"/>
        </w:rPr>
        <w:t xml:space="preserve">genes </w:t>
      </w:r>
      <w:r w:rsidR="009F7D28" w:rsidRPr="00385C2B">
        <w:rPr>
          <w:rFonts w:ascii="Times New Roman" w:hAnsi="Times New Roman" w:cs="Times New Roman"/>
          <w:sz w:val="24"/>
          <w:szCs w:val="24"/>
        </w:rPr>
        <w:t xml:space="preserve">in acute, latent and chronic stages </w:t>
      </w:r>
      <w:r w:rsidRPr="00385C2B">
        <w:rPr>
          <w:rFonts w:ascii="Times New Roman" w:hAnsi="Times New Roman" w:cs="Times New Roman"/>
          <w:sz w:val="24"/>
          <w:szCs w:val="24"/>
        </w:rPr>
        <w:t xml:space="preserve">identified by </w:t>
      </w:r>
      <w:r w:rsidR="006712E9" w:rsidRPr="00385C2B">
        <w:rPr>
          <w:rFonts w:ascii="Times New Roman" w:hAnsi="Times New Roman" w:cs="Times New Roman"/>
          <w:sz w:val="24"/>
          <w:szCs w:val="24"/>
        </w:rPr>
        <w:t>STRING</w:t>
      </w:r>
      <w:r w:rsidRPr="00385C2B">
        <w:rPr>
          <w:rFonts w:ascii="Times New Roman" w:hAnsi="Times New Roman" w:cs="Times New Roman"/>
          <w:sz w:val="24"/>
          <w:szCs w:val="24"/>
        </w:rPr>
        <w:t xml:space="preserve"> database.</w:t>
      </w:r>
      <w:r w:rsidR="00400CB2" w:rsidRPr="00385C2B">
        <w:rPr>
          <w:rFonts w:ascii="Times New Roman" w:hAnsi="Times New Roman" w:cs="Times New Roman"/>
          <w:sz w:val="24"/>
          <w:szCs w:val="24"/>
        </w:rPr>
        <w:t xml:space="preserve"> In the PPI </w:t>
      </w:r>
      <w:r w:rsidR="00400CB2" w:rsidRPr="00385C2B">
        <w:rPr>
          <w:rFonts w:ascii="Times New Roman" w:hAnsi="Times New Roman" w:cs="Times New Roman" w:hint="eastAsia"/>
          <w:sz w:val="24"/>
          <w:szCs w:val="24"/>
        </w:rPr>
        <w:t>network</w:t>
      </w:r>
      <w:r w:rsidR="00400CB2" w:rsidRPr="00385C2B">
        <w:rPr>
          <w:rFonts w:ascii="Times New Roman" w:hAnsi="Times New Roman" w:cs="Times New Roman"/>
          <w:sz w:val="24"/>
          <w:szCs w:val="24"/>
        </w:rPr>
        <w:t>, each node represents a protein encoded by DEGs and the edge between</w:t>
      </w:r>
      <w:r w:rsidR="00400CB2" w:rsidRPr="00385C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00CB2" w:rsidRPr="00385C2B">
        <w:rPr>
          <w:rFonts w:ascii="Times New Roman" w:hAnsi="Times New Roman" w:cs="Times New Roman"/>
          <w:sz w:val="24"/>
          <w:szCs w:val="24"/>
        </w:rPr>
        <w:t>nodes represents the interaction of the molecules</w:t>
      </w:r>
      <w:r w:rsidR="00400CB2" w:rsidRPr="00385C2B">
        <w:rPr>
          <w:rFonts w:ascii="Times New Roman" w:hAnsi="Times New Roman" w:cs="Times New Roman" w:hint="eastAsia"/>
          <w:sz w:val="24"/>
          <w:szCs w:val="24"/>
        </w:rPr>
        <w:t>.</w:t>
      </w:r>
      <w:r w:rsidR="007B2D27" w:rsidRPr="00385C2B">
        <w:rPr>
          <w:rFonts w:ascii="Times New Roman" w:hAnsi="Times New Roman" w:cs="Times New Roman"/>
          <w:sz w:val="24"/>
          <w:szCs w:val="24"/>
        </w:rPr>
        <w:t xml:space="preserve"> Count</w:t>
      </w:r>
      <w:r w:rsidR="007B2D27" w:rsidRPr="00385C2B">
        <w:rPr>
          <w:rFonts w:ascii="Times New Roman" w:hAnsi="Times New Roman" w:cs="Times New Roman" w:hint="eastAsia"/>
          <w:sz w:val="24"/>
          <w:szCs w:val="24"/>
        </w:rPr>
        <w:t xml:space="preserve"> represented the number of edges of protein encoded by RRA genes.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1818"/>
        <w:gridCol w:w="917"/>
        <w:gridCol w:w="1669"/>
        <w:gridCol w:w="917"/>
        <w:gridCol w:w="1669"/>
        <w:gridCol w:w="917"/>
        <w:gridCol w:w="1861"/>
        <w:gridCol w:w="914"/>
      </w:tblGrid>
      <w:tr w:rsidR="005B0187" w:rsidRPr="00385C2B" w:rsidTr="003D59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5B0187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A</w:t>
            </w:r>
            <w:r w:rsidR="005B0187"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cute stage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5B0187" w:rsidRPr="00385C2B" w:rsidRDefault="005B0187" w:rsidP="005C49D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5B0187" w:rsidRPr="00385C2B" w:rsidRDefault="00211BC3" w:rsidP="005C49D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L</w:t>
            </w:r>
            <w:r w:rsidR="005B0187"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atent stage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5B0187" w:rsidRPr="00385C2B" w:rsidRDefault="005B0187" w:rsidP="005C49D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781" w:type="pct"/>
            <w:shd w:val="clear" w:color="auto" w:fill="auto"/>
          </w:tcPr>
          <w:p w:rsidR="005B0187" w:rsidRPr="00385C2B" w:rsidRDefault="00211BC3" w:rsidP="00405FB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L</w:t>
            </w:r>
            <w:r w:rsidR="005B0187"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atent stage</w:t>
            </w:r>
          </w:p>
        </w:tc>
        <w:tc>
          <w:tcPr>
            <w:tcW w:w="429" w:type="pct"/>
            <w:shd w:val="clear" w:color="auto" w:fill="auto"/>
          </w:tcPr>
          <w:p w:rsidR="005B0187" w:rsidRPr="00385C2B" w:rsidRDefault="005B0187" w:rsidP="00405FB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5B0187" w:rsidRPr="00385C2B" w:rsidRDefault="00211BC3" w:rsidP="005C49D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C</w:t>
            </w:r>
            <w:r w:rsidR="005B0187"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hronic stage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5B0187" w:rsidRPr="00385C2B" w:rsidRDefault="005B0187" w:rsidP="005C49D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count</w:t>
            </w:r>
          </w:p>
        </w:tc>
      </w:tr>
      <w:tr w:rsidR="00211BC3" w:rsidRPr="00385C2B" w:rsidTr="003D5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TLR2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CD68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OASL2</w:t>
            </w: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C1QA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211BC3" w:rsidRPr="00385C2B" w:rsidTr="003D59D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STAT3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EMR1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S100A10</w:t>
            </w: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C1QB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211BC3" w:rsidRPr="00385C2B" w:rsidTr="003D5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TIMP1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TYROBP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PIK3AP1</w:t>
            </w: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TYROB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211BC3" w:rsidRPr="00385C2B" w:rsidTr="003D59D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CD44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LYZ2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VIM</w:t>
            </w: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LGALS3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211BC3" w:rsidRPr="00385C2B" w:rsidTr="003D5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PTGS2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AIF1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CD180</w:t>
            </w: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C3</w:t>
            </w:r>
            <w:proofErr w:type="spellEnd"/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11BC3" w:rsidRPr="00385C2B" w:rsidTr="003D59D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C1QA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GPC3</w:t>
            </w: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CD74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11BC3" w:rsidRPr="00385C2B" w:rsidTr="003D5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CCL3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C1QB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GPNMB</w:t>
            </w: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CXCL16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11BC3" w:rsidRPr="00385C2B" w:rsidTr="003D59D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LGALS3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CTSS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HSPB1</w:t>
            </w: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LY86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11BC3" w:rsidRPr="00385C2B" w:rsidTr="003D5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ATF3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LAPTM5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MSN</w:t>
            </w: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PLD4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11BC3" w:rsidRPr="00385C2B" w:rsidTr="003D59D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CD68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LY86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CH25H</w:t>
            </w: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SERPING1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11BC3" w:rsidRPr="00385C2B" w:rsidTr="003D5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SPP1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NCKAP1L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LAT2</w:t>
            </w: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GFAP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11BC3" w:rsidRPr="00385C2B" w:rsidTr="003D59D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CD14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TLR7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TRH</w:t>
            </w: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HSPB1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11BC3" w:rsidRPr="00385C2B" w:rsidTr="003D5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ITGB2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C1QC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ABI3</w:t>
            </w: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TIMP1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11BC3" w:rsidRPr="00385C2B" w:rsidTr="003D59D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LCN2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CD53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ARL11</w:t>
            </w: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GPNMB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11BC3" w:rsidRPr="00385C2B" w:rsidTr="003D5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TNFRSF1A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PLD4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ETV1</w:t>
            </w: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11BC3" w:rsidRPr="00385C2B" w:rsidTr="003D59D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CDKN1A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PLEK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EVI2B</w:t>
            </w: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GDF10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11BC3" w:rsidRPr="00385C2B" w:rsidTr="003D5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PLEK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CD86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FNDC5</w:t>
            </w: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</w:tr>
      <w:tr w:rsidR="00211BC3" w:rsidRPr="00385C2B" w:rsidTr="003D59D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HSPB1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PTPN6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GDF10</w:t>
            </w: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</w:tr>
      <w:tr w:rsidR="00211BC3" w:rsidRPr="00385C2B" w:rsidTr="003D5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MSN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VAV1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GPR84</w:t>
            </w: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</w:tr>
      <w:tr w:rsidR="00211BC3" w:rsidRPr="00385C2B" w:rsidTr="003D59D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VIM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CASP1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S100A3</w:t>
            </w: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</w:tr>
      <w:tr w:rsidR="00211BC3" w:rsidRPr="00385C2B" w:rsidTr="003D5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IFITM3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MYO1F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SLC6A1</w:t>
            </w: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</w:tr>
      <w:tr w:rsidR="00211BC3" w:rsidRPr="00385C2B" w:rsidTr="003D59D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SERPINA3N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CD74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TRHR</w:t>
            </w: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405FB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</w:tr>
      <w:tr w:rsidR="00211BC3" w:rsidRPr="00385C2B" w:rsidTr="003D5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TNFRSF12A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LGALS3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</w:tr>
      <w:tr w:rsidR="00211BC3" w:rsidRPr="00385C2B" w:rsidTr="003D59D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ADAMTS1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UNC93B1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</w:tr>
      <w:tr w:rsidR="00211BC3" w:rsidRPr="00385C2B" w:rsidTr="003D5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CAPG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CCL3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</w:tr>
      <w:tr w:rsidR="00211BC3" w:rsidRPr="00385C2B" w:rsidTr="003D59D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GADD45A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IGF1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</w:tr>
      <w:tr w:rsidR="00211BC3" w:rsidRPr="00385C2B" w:rsidTr="003D5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TGM2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GFAP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</w:tr>
      <w:tr w:rsidR="00211BC3" w:rsidRPr="00385C2B" w:rsidTr="003D59D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ZFP36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TIMP1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</w:tr>
      <w:tr w:rsidR="00211BC3" w:rsidRPr="00385C2B" w:rsidTr="003D5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BAG3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C3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</w:tr>
      <w:tr w:rsidR="00211BC3" w:rsidRPr="00385C2B" w:rsidTr="003D59D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CD9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CLEC7A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</w:tr>
      <w:tr w:rsidR="00211BC3" w:rsidRPr="00385C2B" w:rsidTr="003D5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CH25H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CXCL12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</w:tr>
      <w:tr w:rsidR="00211BC3" w:rsidRPr="00385C2B" w:rsidTr="003D59D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FOSB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CD63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</w:tr>
      <w:tr w:rsidR="00211BC3" w:rsidRPr="00385C2B" w:rsidTr="003D5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LRG1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LOX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</w:tr>
      <w:tr w:rsidR="00211BC3" w:rsidRPr="00385C2B" w:rsidTr="003D59D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MAFF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GRN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</w:tr>
      <w:tr w:rsidR="00211BC3" w:rsidRPr="00385C2B" w:rsidTr="003D5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BLNK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ISG15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</w:tr>
      <w:tr w:rsidR="00211BC3" w:rsidRPr="00385C2B" w:rsidTr="003D59D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GBP2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RSAD2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</w:tr>
      <w:tr w:rsidR="00211BC3" w:rsidRPr="00385C2B" w:rsidTr="003D5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GDF10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SERPING1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</w:tr>
      <w:tr w:rsidR="00211BC3" w:rsidRPr="00385C2B" w:rsidTr="003D59D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GPR84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CD37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</w:tr>
      <w:tr w:rsidR="00211BC3" w:rsidRPr="00385C2B" w:rsidTr="003D5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INHBA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GBP2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</w:tr>
      <w:tr w:rsidR="00211BC3" w:rsidRPr="00385C2B" w:rsidTr="003D59D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S100A10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IFITM3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81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shd w:val="clear" w:color="auto" w:fill="auto"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</w:tr>
    </w:tbl>
    <w:p w:rsidR="00560CA9" w:rsidRPr="00385C2B" w:rsidRDefault="00560CA9">
      <w:r w:rsidRPr="00385C2B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Pr="00385C2B">
        <w:rPr>
          <w:rFonts w:ascii="Times New Roman" w:hAnsi="Times New Roman" w:cs="Times New Roman" w:hint="eastAsia"/>
          <w:sz w:val="24"/>
          <w:szCs w:val="24"/>
        </w:rPr>
        <w:t>4 continued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1818"/>
        <w:gridCol w:w="917"/>
        <w:gridCol w:w="1669"/>
        <w:gridCol w:w="917"/>
        <w:gridCol w:w="1669"/>
        <w:gridCol w:w="917"/>
        <w:gridCol w:w="1861"/>
        <w:gridCol w:w="914"/>
      </w:tblGrid>
      <w:tr w:rsidR="00211BC3" w:rsidRPr="00096E04" w:rsidTr="003D59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SPRR1A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NPC2</w:t>
            </w:r>
          </w:p>
        </w:tc>
        <w:tc>
          <w:tcPr>
            <w:tcW w:w="429" w:type="pct"/>
            <w:shd w:val="clear" w:color="auto" w:fill="auto"/>
            <w:noWrap/>
            <w:hideMark/>
          </w:tcPr>
          <w:p w:rsidR="00211BC3" w:rsidRPr="00385C2B" w:rsidRDefault="00211BC3" w:rsidP="005C49D9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</w:pPr>
            <w:r w:rsidRPr="00385C2B">
              <w:rPr>
                <w:rFonts w:ascii="Times New Roman" w:eastAsia="宋体" w:hAnsi="Times New Roman" w:cs="Times New Roman"/>
                <w:b w:val="0"/>
                <w:noProof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81" w:type="pct"/>
            <w:shd w:val="clear" w:color="auto" w:fill="auto"/>
          </w:tcPr>
          <w:p w:rsidR="00211BC3" w:rsidRPr="00096E04" w:rsidRDefault="00211BC3" w:rsidP="005C49D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" w:type="pct"/>
            <w:shd w:val="clear" w:color="auto" w:fill="auto"/>
          </w:tcPr>
          <w:p w:rsidR="00211BC3" w:rsidRPr="00096E04" w:rsidRDefault="00211BC3" w:rsidP="005C49D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1" w:type="pct"/>
            <w:shd w:val="clear" w:color="auto" w:fill="auto"/>
            <w:noWrap/>
            <w:hideMark/>
          </w:tcPr>
          <w:p w:rsidR="00211BC3" w:rsidRPr="00096E04" w:rsidRDefault="00211BC3" w:rsidP="005C49D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hideMark/>
          </w:tcPr>
          <w:p w:rsidR="00211BC3" w:rsidRPr="00096E04" w:rsidRDefault="00211BC3" w:rsidP="005C49D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24"/>
                <w:szCs w:val="24"/>
              </w:rPr>
            </w:pPr>
          </w:p>
        </w:tc>
      </w:tr>
    </w:tbl>
    <w:p w:rsidR="0070425A" w:rsidRPr="00096E04" w:rsidRDefault="0070425A" w:rsidP="00910B87">
      <w:pPr>
        <w:rPr>
          <w:rFonts w:ascii="Times New Roman" w:hAnsi="Times New Roman" w:cs="Times New Roman"/>
          <w:sz w:val="24"/>
          <w:szCs w:val="24"/>
        </w:rPr>
      </w:pPr>
    </w:p>
    <w:p w:rsidR="00E04C4E" w:rsidRPr="00096E04" w:rsidRDefault="00E04C4E" w:rsidP="00910B87">
      <w:pPr>
        <w:rPr>
          <w:rFonts w:ascii="Times New Roman" w:hAnsi="Times New Roman" w:cs="Times New Roman"/>
          <w:sz w:val="24"/>
          <w:szCs w:val="24"/>
        </w:rPr>
      </w:pPr>
    </w:p>
    <w:sectPr w:rsidR="00E04C4E" w:rsidRPr="00096E04" w:rsidSect="00E759D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4B3F" w:rsidRDefault="00D04B3F" w:rsidP="00202831">
      <w:r>
        <w:separator/>
      </w:r>
    </w:p>
  </w:endnote>
  <w:endnote w:type="continuationSeparator" w:id="0">
    <w:p w:rsidR="00D04B3F" w:rsidRDefault="00D04B3F" w:rsidP="00202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4B3F" w:rsidRDefault="00D04B3F" w:rsidP="00202831">
      <w:r>
        <w:separator/>
      </w:r>
    </w:p>
  </w:footnote>
  <w:footnote w:type="continuationSeparator" w:id="0">
    <w:p w:rsidR="00D04B3F" w:rsidRDefault="00D04B3F" w:rsidP="002028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E57"/>
    <w:rsid w:val="000133B6"/>
    <w:rsid w:val="0001545D"/>
    <w:rsid w:val="00023D61"/>
    <w:rsid w:val="0004547C"/>
    <w:rsid w:val="00051A8C"/>
    <w:rsid w:val="00053811"/>
    <w:rsid w:val="000545BD"/>
    <w:rsid w:val="000651C8"/>
    <w:rsid w:val="000656F2"/>
    <w:rsid w:val="00066DF8"/>
    <w:rsid w:val="00090F02"/>
    <w:rsid w:val="000929FB"/>
    <w:rsid w:val="00094C22"/>
    <w:rsid w:val="00096E04"/>
    <w:rsid w:val="000A3111"/>
    <w:rsid w:val="000C5A8C"/>
    <w:rsid w:val="000D379D"/>
    <w:rsid w:val="000D6771"/>
    <w:rsid w:val="000E2919"/>
    <w:rsid w:val="000E7F60"/>
    <w:rsid w:val="000F2FA3"/>
    <w:rsid w:val="001006FA"/>
    <w:rsid w:val="001032A8"/>
    <w:rsid w:val="001143D5"/>
    <w:rsid w:val="001309A3"/>
    <w:rsid w:val="001373D8"/>
    <w:rsid w:val="00141AFE"/>
    <w:rsid w:val="00142355"/>
    <w:rsid w:val="001468FC"/>
    <w:rsid w:val="001567CE"/>
    <w:rsid w:val="00166F94"/>
    <w:rsid w:val="0017546B"/>
    <w:rsid w:val="00175980"/>
    <w:rsid w:val="00186E2C"/>
    <w:rsid w:val="0019396F"/>
    <w:rsid w:val="00194874"/>
    <w:rsid w:val="00197072"/>
    <w:rsid w:val="001A45FD"/>
    <w:rsid w:val="001A50B9"/>
    <w:rsid w:val="001A798F"/>
    <w:rsid w:val="001B33DD"/>
    <w:rsid w:val="001C42FB"/>
    <w:rsid w:val="001D422F"/>
    <w:rsid w:val="001E32C5"/>
    <w:rsid w:val="001F337D"/>
    <w:rsid w:val="00202831"/>
    <w:rsid w:val="00211BC3"/>
    <w:rsid w:val="00247E3E"/>
    <w:rsid w:val="00251447"/>
    <w:rsid w:val="0026085E"/>
    <w:rsid w:val="002930DF"/>
    <w:rsid w:val="002A06F2"/>
    <w:rsid w:val="002C1A24"/>
    <w:rsid w:val="002C7AAF"/>
    <w:rsid w:val="002D59BB"/>
    <w:rsid w:val="002E201D"/>
    <w:rsid w:val="002E3968"/>
    <w:rsid w:val="002F2999"/>
    <w:rsid w:val="002F4D23"/>
    <w:rsid w:val="002F4D37"/>
    <w:rsid w:val="0032143D"/>
    <w:rsid w:val="003216EF"/>
    <w:rsid w:val="00321F1E"/>
    <w:rsid w:val="003238C6"/>
    <w:rsid w:val="00351A83"/>
    <w:rsid w:val="0036568C"/>
    <w:rsid w:val="00381A92"/>
    <w:rsid w:val="00385C2B"/>
    <w:rsid w:val="003A55C5"/>
    <w:rsid w:val="003B16D4"/>
    <w:rsid w:val="003B3A49"/>
    <w:rsid w:val="003C2D6A"/>
    <w:rsid w:val="003C5B05"/>
    <w:rsid w:val="003D59DF"/>
    <w:rsid w:val="00400CB2"/>
    <w:rsid w:val="00405FB9"/>
    <w:rsid w:val="00425790"/>
    <w:rsid w:val="0043110E"/>
    <w:rsid w:val="00432813"/>
    <w:rsid w:val="00447473"/>
    <w:rsid w:val="00451B29"/>
    <w:rsid w:val="00470831"/>
    <w:rsid w:val="00476094"/>
    <w:rsid w:val="00484760"/>
    <w:rsid w:val="004B25EB"/>
    <w:rsid w:val="004B62BF"/>
    <w:rsid w:val="004D3F64"/>
    <w:rsid w:val="004D556F"/>
    <w:rsid w:val="004D7A6A"/>
    <w:rsid w:val="004F197D"/>
    <w:rsid w:val="005014B2"/>
    <w:rsid w:val="00511686"/>
    <w:rsid w:val="00544A8D"/>
    <w:rsid w:val="005507B8"/>
    <w:rsid w:val="00560CA9"/>
    <w:rsid w:val="00566E8F"/>
    <w:rsid w:val="00582E0A"/>
    <w:rsid w:val="0058300F"/>
    <w:rsid w:val="00583F41"/>
    <w:rsid w:val="0058709B"/>
    <w:rsid w:val="005943E8"/>
    <w:rsid w:val="0059469B"/>
    <w:rsid w:val="005A4B45"/>
    <w:rsid w:val="005B0187"/>
    <w:rsid w:val="005C49D9"/>
    <w:rsid w:val="005D08B8"/>
    <w:rsid w:val="005D0B22"/>
    <w:rsid w:val="005E0AB2"/>
    <w:rsid w:val="005E5E79"/>
    <w:rsid w:val="005F16A9"/>
    <w:rsid w:val="00605E65"/>
    <w:rsid w:val="00611723"/>
    <w:rsid w:val="00625239"/>
    <w:rsid w:val="00657695"/>
    <w:rsid w:val="00665565"/>
    <w:rsid w:val="006712E9"/>
    <w:rsid w:val="00675832"/>
    <w:rsid w:val="00695503"/>
    <w:rsid w:val="006A1D85"/>
    <w:rsid w:val="006C0701"/>
    <w:rsid w:val="006C18CC"/>
    <w:rsid w:val="006D2673"/>
    <w:rsid w:val="006E311B"/>
    <w:rsid w:val="006F26EA"/>
    <w:rsid w:val="006F5BE8"/>
    <w:rsid w:val="0070300E"/>
    <w:rsid w:val="0070425A"/>
    <w:rsid w:val="00704497"/>
    <w:rsid w:val="00706292"/>
    <w:rsid w:val="007128E6"/>
    <w:rsid w:val="007131A7"/>
    <w:rsid w:val="007522D8"/>
    <w:rsid w:val="00753F04"/>
    <w:rsid w:val="00772C47"/>
    <w:rsid w:val="0078512A"/>
    <w:rsid w:val="00786E06"/>
    <w:rsid w:val="007A5F80"/>
    <w:rsid w:val="007A7EB5"/>
    <w:rsid w:val="007B0DF9"/>
    <w:rsid w:val="007B2D27"/>
    <w:rsid w:val="007B45BB"/>
    <w:rsid w:val="007B6D7C"/>
    <w:rsid w:val="007B7F50"/>
    <w:rsid w:val="007C03EF"/>
    <w:rsid w:val="007C25C5"/>
    <w:rsid w:val="007C4256"/>
    <w:rsid w:val="007C4CF5"/>
    <w:rsid w:val="007D278A"/>
    <w:rsid w:val="007D6D11"/>
    <w:rsid w:val="007E2E03"/>
    <w:rsid w:val="007E687E"/>
    <w:rsid w:val="007F06A9"/>
    <w:rsid w:val="007F638F"/>
    <w:rsid w:val="007F6B21"/>
    <w:rsid w:val="00840162"/>
    <w:rsid w:val="008438D8"/>
    <w:rsid w:val="00853416"/>
    <w:rsid w:val="00865C08"/>
    <w:rsid w:val="00874178"/>
    <w:rsid w:val="00891275"/>
    <w:rsid w:val="00891E3D"/>
    <w:rsid w:val="008B557E"/>
    <w:rsid w:val="008D1FA8"/>
    <w:rsid w:val="008D2542"/>
    <w:rsid w:val="00900572"/>
    <w:rsid w:val="00900885"/>
    <w:rsid w:val="00910B87"/>
    <w:rsid w:val="00914BF1"/>
    <w:rsid w:val="00916BA6"/>
    <w:rsid w:val="00937322"/>
    <w:rsid w:val="009407A1"/>
    <w:rsid w:val="009510D1"/>
    <w:rsid w:val="009515C3"/>
    <w:rsid w:val="009543B6"/>
    <w:rsid w:val="00961D0D"/>
    <w:rsid w:val="00966F51"/>
    <w:rsid w:val="00983C41"/>
    <w:rsid w:val="009B5475"/>
    <w:rsid w:val="009C4E7D"/>
    <w:rsid w:val="009D7943"/>
    <w:rsid w:val="009E5A98"/>
    <w:rsid w:val="009F0609"/>
    <w:rsid w:val="009F7D28"/>
    <w:rsid w:val="00A008F1"/>
    <w:rsid w:val="00A14B21"/>
    <w:rsid w:val="00A2560B"/>
    <w:rsid w:val="00A4064A"/>
    <w:rsid w:val="00A43F83"/>
    <w:rsid w:val="00A60DBC"/>
    <w:rsid w:val="00A61755"/>
    <w:rsid w:val="00A736E3"/>
    <w:rsid w:val="00A76F73"/>
    <w:rsid w:val="00A77E48"/>
    <w:rsid w:val="00A82265"/>
    <w:rsid w:val="00AD065C"/>
    <w:rsid w:val="00AD6038"/>
    <w:rsid w:val="00AD654E"/>
    <w:rsid w:val="00AE0A6B"/>
    <w:rsid w:val="00AF48C2"/>
    <w:rsid w:val="00AF73A8"/>
    <w:rsid w:val="00B008B4"/>
    <w:rsid w:val="00B01662"/>
    <w:rsid w:val="00B0391B"/>
    <w:rsid w:val="00B05227"/>
    <w:rsid w:val="00B13248"/>
    <w:rsid w:val="00B1708F"/>
    <w:rsid w:val="00B211CE"/>
    <w:rsid w:val="00B267A7"/>
    <w:rsid w:val="00B315AC"/>
    <w:rsid w:val="00B318D6"/>
    <w:rsid w:val="00B403EC"/>
    <w:rsid w:val="00B4044D"/>
    <w:rsid w:val="00B56321"/>
    <w:rsid w:val="00B565C8"/>
    <w:rsid w:val="00B60227"/>
    <w:rsid w:val="00B6125C"/>
    <w:rsid w:val="00B9733D"/>
    <w:rsid w:val="00BA1BF7"/>
    <w:rsid w:val="00BA3FFD"/>
    <w:rsid w:val="00BA5ED8"/>
    <w:rsid w:val="00BB5C61"/>
    <w:rsid w:val="00BB5E57"/>
    <w:rsid w:val="00BD6B17"/>
    <w:rsid w:val="00BE3F04"/>
    <w:rsid w:val="00BF19C9"/>
    <w:rsid w:val="00BF5528"/>
    <w:rsid w:val="00C11344"/>
    <w:rsid w:val="00C11C13"/>
    <w:rsid w:val="00C33403"/>
    <w:rsid w:val="00C34D66"/>
    <w:rsid w:val="00C50400"/>
    <w:rsid w:val="00C54F16"/>
    <w:rsid w:val="00C84037"/>
    <w:rsid w:val="00C90AB0"/>
    <w:rsid w:val="00CC061E"/>
    <w:rsid w:val="00CC6120"/>
    <w:rsid w:val="00CE5079"/>
    <w:rsid w:val="00CF7313"/>
    <w:rsid w:val="00D04B3F"/>
    <w:rsid w:val="00D06C88"/>
    <w:rsid w:val="00D07480"/>
    <w:rsid w:val="00D15291"/>
    <w:rsid w:val="00D22AE4"/>
    <w:rsid w:val="00D36EF9"/>
    <w:rsid w:val="00D61FA2"/>
    <w:rsid w:val="00D830B9"/>
    <w:rsid w:val="00DA0E28"/>
    <w:rsid w:val="00DA3871"/>
    <w:rsid w:val="00DB4C22"/>
    <w:rsid w:val="00DC6CEA"/>
    <w:rsid w:val="00DE0EEB"/>
    <w:rsid w:val="00DF1251"/>
    <w:rsid w:val="00E009F1"/>
    <w:rsid w:val="00E04C4E"/>
    <w:rsid w:val="00E0517D"/>
    <w:rsid w:val="00E16C26"/>
    <w:rsid w:val="00E17BA4"/>
    <w:rsid w:val="00E24F5B"/>
    <w:rsid w:val="00E36A0F"/>
    <w:rsid w:val="00E41A8A"/>
    <w:rsid w:val="00E479FA"/>
    <w:rsid w:val="00E62893"/>
    <w:rsid w:val="00E731F2"/>
    <w:rsid w:val="00E74C16"/>
    <w:rsid w:val="00E759D9"/>
    <w:rsid w:val="00E82AA1"/>
    <w:rsid w:val="00E83E34"/>
    <w:rsid w:val="00E97E4E"/>
    <w:rsid w:val="00EA2DAB"/>
    <w:rsid w:val="00EB0E24"/>
    <w:rsid w:val="00EB1FA7"/>
    <w:rsid w:val="00EB3FD0"/>
    <w:rsid w:val="00EB590C"/>
    <w:rsid w:val="00EB78A2"/>
    <w:rsid w:val="00EE046A"/>
    <w:rsid w:val="00EE6ACE"/>
    <w:rsid w:val="00EF2E33"/>
    <w:rsid w:val="00EF43F7"/>
    <w:rsid w:val="00F33484"/>
    <w:rsid w:val="00F34FC6"/>
    <w:rsid w:val="00F43C66"/>
    <w:rsid w:val="00F446E8"/>
    <w:rsid w:val="00F538F6"/>
    <w:rsid w:val="00F540CC"/>
    <w:rsid w:val="00F6513C"/>
    <w:rsid w:val="00F72A61"/>
    <w:rsid w:val="00F94793"/>
    <w:rsid w:val="00FB0784"/>
    <w:rsid w:val="00FB53F2"/>
    <w:rsid w:val="00FC7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E04C4E"/>
    <w:rPr>
      <w:b/>
      <w:bCs/>
    </w:rPr>
  </w:style>
  <w:style w:type="character" w:styleId="a4">
    <w:name w:val="Hyperlink"/>
    <w:basedOn w:val="a0"/>
    <w:uiPriority w:val="99"/>
    <w:semiHidden/>
    <w:unhideWhenUsed/>
    <w:rsid w:val="00E04C4E"/>
    <w:rPr>
      <w:color w:val="0000FF"/>
      <w:u w:val="single"/>
    </w:rPr>
  </w:style>
  <w:style w:type="character" w:styleId="a5">
    <w:name w:val="Emphasis"/>
    <w:basedOn w:val="a0"/>
    <w:uiPriority w:val="20"/>
    <w:qFormat/>
    <w:rsid w:val="00E04C4E"/>
    <w:rPr>
      <w:i/>
      <w:iCs/>
    </w:rPr>
  </w:style>
  <w:style w:type="paragraph" w:styleId="a6">
    <w:name w:val="header"/>
    <w:basedOn w:val="a"/>
    <w:link w:val="Char"/>
    <w:uiPriority w:val="99"/>
    <w:unhideWhenUsed/>
    <w:rsid w:val="002028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202831"/>
    <w:rPr>
      <w:noProof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2028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202831"/>
    <w:rPr>
      <w:noProof/>
      <w:sz w:val="18"/>
      <w:szCs w:val="18"/>
    </w:rPr>
  </w:style>
  <w:style w:type="table" w:styleId="a8">
    <w:name w:val="Table Grid"/>
    <w:basedOn w:val="a1"/>
    <w:uiPriority w:val="59"/>
    <w:rsid w:val="00D15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unhideWhenUsed/>
    <w:rsid w:val="00910B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noProof w:val="0"/>
      <w:kern w:val="0"/>
      <w:sz w:val="24"/>
      <w:szCs w:val="24"/>
    </w:rPr>
  </w:style>
  <w:style w:type="table" w:styleId="-1">
    <w:name w:val="Light Shading Accent 1"/>
    <w:basedOn w:val="a1"/>
    <w:uiPriority w:val="60"/>
    <w:rsid w:val="00910B87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3">
    <w:name w:val="Light Shading Accent 3"/>
    <w:basedOn w:val="a1"/>
    <w:uiPriority w:val="60"/>
    <w:rsid w:val="00910B87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5">
    <w:name w:val="Light Shading Accent 5"/>
    <w:basedOn w:val="a1"/>
    <w:uiPriority w:val="60"/>
    <w:rsid w:val="00910B87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a">
    <w:name w:val="Light Shading"/>
    <w:basedOn w:val="a1"/>
    <w:uiPriority w:val="60"/>
    <w:rsid w:val="00910B8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b">
    <w:name w:val="Balloon Text"/>
    <w:basedOn w:val="a"/>
    <w:link w:val="Char1"/>
    <w:uiPriority w:val="99"/>
    <w:semiHidden/>
    <w:unhideWhenUsed/>
    <w:rsid w:val="007131A7"/>
    <w:rPr>
      <w:sz w:val="18"/>
      <w:szCs w:val="18"/>
    </w:rPr>
  </w:style>
  <w:style w:type="character" w:customStyle="1" w:styleId="Char1">
    <w:name w:val="批注框文本 Char"/>
    <w:basedOn w:val="a0"/>
    <w:link w:val="ab"/>
    <w:uiPriority w:val="99"/>
    <w:semiHidden/>
    <w:rsid w:val="007131A7"/>
    <w:rPr>
      <w:noProof/>
      <w:sz w:val="18"/>
      <w:szCs w:val="18"/>
    </w:rPr>
  </w:style>
  <w:style w:type="table" w:styleId="1-3">
    <w:name w:val="Medium List 1 Accent 3"/>
    <w:basedOn w:val="a1"/>
    <w:uiPriority w:val="65"/>
    <w:rsid w:val="00EA2DAB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-2">
    <w:name w:val="Light Shading Accent 2"/>
    <w:basedOn w:val="a1"/>
    <w:uiPriority w:val="60"/>
    <w:rsid w:val="000E2919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ac">
    <w:name w:val="FollowedHyperlink"/>
    <w:basedOn w:val="a0"/>
    <w:uiPriority w:val="99"/>
    <w:semiHidden/>
    <w:unhideWhenUsed/>
    <w:rsid w:val="00900885"/>
    <w:rPr>
      <w:color w:val="800080"/>
      <w:u w:val="single"/>
    </w:rPr>
  </w:style>
  <w:style w:type="paragraph" w:customStyle="1" w:styleId="font5">
    <w:name w:val="font5"/>
    <w:basedOn w:val="a"/>
    <w:rsid w:val="009008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noProof w:val="0"/>
      <w:kern w:val="0"/>
      <w:sz w:val="18"/>
      <w:szCs w:val="18"/>
    </w:rPr>
  </w:style>
  <w:style w:type="paragraph" w:customStyle="1" w:styleId="xl65">
    <w:name w:val="xl65"/>
    <w:basedOn w:val="a"/>
    <w:rsid w:val="0090088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noProof w:val="0"/>
      <w:kern w:val="0"/>
      <w:sz w:val="24"/>
      <w:szCs w:val="24"/>
    </w:rPr>
  </w:style>
  <w:style w:type="paragraph" w:customStyle="1" w:styleId="xl66">
    <w:name w:val="xl66"/>
    <w:basedOn w:val="a"/>
    <w:rsid w:val="0090088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noProof w:val="0"/>
      <w:kern w:val="0"/>
      <w:sz w:val="24"/>
      <w:szCs w:val="24"/>
    </w:rPr>
  </w:style>
  <w:style w:type="paragraph" w:customStyle="1" w:styleId="xl67">
    <w:name w:val="xl67"/>
    <w:basedOn w:val="a"/>
    <w:rsid w:val="009008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noProof w:val="0"/>
      <w:kern w:val="0"/>
      <w:sz w:val="24"/>
      <w:szCs w:val="24"/>
    </w:rPr>
  </w:style>
  <w:style w:type="paragraph" w:customStyle="1" w:styleId="xl69">
    <w:name w:val="xl69"/>
    <w:basedOn w:val="a"/>
    <w:rsid w:val="0090088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noProof w:val="0"/>
      <w:kern w:val="0"/>
      <w:sz w:val="24"/>
      <w:szCs w:val="24"/>
    </w:rPr>
  </w:style>
  <w:style w:type="table" w:styleId="-4">
    <w:name w:val="Light Shading Accent 4"/>
    <w:basedOn w:val="a1"/>
    <w:uiPriority w:val="60"/>
    <w:rsid w:val="00DF1251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E04C4E"/>
    <w:rPr>
      <w:b/>
      <w:bCs/>
    </w:rPr>
  </w:style>
  <w:style w:type="character" w:styleId="a4">
    <w:name w:val="Hyperlink"/>
    <w:basedOn w:val="a0"/>
    <w:uiPriority w:val="99"/>
    <w:semiHidden/>
    <w:unhideWhenUsed/>
    <w:rsid w:val="00E04C4E"/>
    <w:rPr>
      <w:color w:val="0000FF"/>
      <w:u w:val="single"/>
    </w:rPr>
  </w:style>
  <w:style w:type="character" w:styleId="a5">
    <w:name w:val="Emphasis"/>
    <w:basedOn w:val="a0"/>
    <w:uiPriority w:val="20"/>
    <w:qFormat/>
    <w:rsid w:val="00E04C4E"/>
    <w:rPr>
      <w:i/>
      <w:iCs/>
    </w:rPr>
  </w:style>
  <w:style w:type="paragraph" w:styleId="a6">
    <w:name w:val="header"/>
    <w:basedOn w:val="a"/>
    <w:link w:val="Char"/>
    <w:uiPriority w:val="99"/>
    <w:unhideWhenUsed/>
    <w:rsid w:val="002028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202831"/>
    <w:rPr>
      <w:noProof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2028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202831"/>
    <w:rPr>
      <w:noProof/>
      <w:sz w:val="18"/>
      <w:szCs w:val="18"/>
    </w:rPr>
  </w:style>
  <w:style w:type="table" w:styleId="a8">
    <w:name w:val="Table Grid"/>
    <w:basedOn w:val="a1"/>
    <w:uiPriority w:val="59"/>
    <w:rsid w:val="00D15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unhideWhenUsed/>
    <w:rsid w:val="00910B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noProof w:val="0"/>
      <w:kern w:val="0"/>
      <w:sz w:val="24"/>
      <w:szCs w:val="24"/>
    </w:rPr>
  </w:style>
  <w:style w:type="table" w:styleId="-1">
    <w:name w:val="Light Shading Accent 1"/>
    <w:basedOn w:val="a1"/>
    <w:uiPriority w:val="60"/>
    <w:rsid w:val="00910B87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3">
    <w:name w:val="Light Shading Accent 3"/>
    <w:basedOn w:val="a1"/>
    <w:uiPriority w:val="60"/>
    <w:rsid w:val="00910B87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5">
    <w:name w:val="Light Shading Accent 5"/>
    <w:basedOn w:val="a1"/>
    <w:uiPriority w:val="60"/>
    <w:rsid w:val="00910B87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a">
    <w:name w:val="Light Shading"/>
    <w:basedOn w:val="a1"/>
    <w:uiPriority w:val="60"/>
    <w:rsid w:val="00910B8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b">
    <w:name w:val="Balloon Text"/>
    <w:basedOn w:val="a"/>
    <w:link w:val="Char1"/>
    <w:uiPriority w:val="99"/>
    <w:semiHidden/>
    <w:unhideWhenUsed/>
    <w:rsid w:val="007131A7"/>
    <w:rPr>
      <w:sz w:val="18"/>
      <w:szCs w:val="18"/>
    </w:rPr>
  </w:style>
  <w:style w:type="character" w:customStyle="1" w:styleId="Char1">
    <w:name w:val="批注框文本 Char"/>
    <w:basedOn w:val="a0"/>
    <w:link w:val="ab"/>
    <w:uiPriority w:val="99"/>
    <w:semiHidden/>
    <w:rsid w:val="007131A7"/>
    <w:rPr>
      <w:noProof/>
      <w:sz w:val="18"/>
      <w:szCs w:val="18"/>
    </w:rPr>
  </w:style>
  <w:style w:type="table" w:styleId="1-3">
    <w:name w:val="Medium List 1 Accent 3"/>
    <w:basedOn w:val="a1"/>
    <w:uiPriority w:val="65"/>
    <w:rsid w:val="00EA2DAB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-2">
    <w:name w:val="Light Shading Accent 2"/>
    <w:basedOn w:val="a1"/>
    <w:uiPriority w:val="60"/>
    <w:rsid w:val="000E2919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ac">
    <w:name w:val="FollowedHyperlink"/>
    <w:basedOn w:val="a0"/>
    <w:uiPriority w:val="99"/>
    <w:semiHidden/>
    <w:unhideWhenUsed/>
    <w:rsid w:val="00900885"/>
    <w:rPr>
      <w:color w:val="800080"/>
      <w:u w:val="single"/>
    </w:rPr>
  </w:style>
  <w:style w:type="paragraph" w:customStyle="1" w:styleId="font5">
    <w:name w:val="font5"/>
    <w:basedOn w:val="a"/>
    <w:rsid w:val="009008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noProof w:val="0"/>
      <w:kern w:val="0"/>
      <w:sz w:val="18"/>
      <w:szCs w:val="18"/>
    </w:rPr>
  </w:style>
  <w:style w:type="paragraph" w:customStyle="1" w:styleId="xl65">
    <w:name w:val="xl65"/>
    <w:basedOn w:val="a"/>
    <w:rsid w:val="0090088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noProof w:val="0"/>
      <w:kern w:val="0"/>
      <w:sz w:val="24"/>
      <w:szCs w:val="24"/>
    </w:rPr>
  </w:style>
  <w:style w:type="paragraph" w:customStyle="1" w:styleId="xl66">
    <w:name w:val="xl66"/>
    <w:basedOn w:val="a"/>
    <w:rsid w:val="0090088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noProof w:val="0"/>
      <w:kern w:val="0"/>
      <w:sz w:val="24"/>
      <w:szCs w:val="24"/>
    </w:rPr>
  </w:style>
  <w:style w:type="paragraph" w:customStyle="1" w:styleId="xl67">
    <w:name w:val="xl67"/>
    <w:basedOn w:val="a"/>
    <w:rsid w:val="009008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noProof w:val="0"/>
      <w:kern w:val="0"/>
      <w:sz w:val="24"/>
      <w:szCs w:val="24"/>
    </w:rPr>
  </w:style>
  <w:style w:type="paragraph" w:customStyle="1" w:styleId="xl69">
    <w:name w:val="xl69"/>
    <w:basedOn w:val="a"/>
    <w:rsid w:val="0090088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noProof w:val="0"/>
      <w:kern w:val="0"/>
      <w:sz w:val="24"/>
      <w:szCs w:val="24"/>
    </w:rPr>
  </w:style>
  <w:style w:type="table" w:styleId="-4">
    <w:name w:val="Light Shading Accent 4"/>
    <w:basedOn w:val="a1"/>
    <w:uiPriority w:val="60"/>
    <w:rsid w:val="00DF1251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63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29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88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07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26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43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85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049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0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4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query/acc.cgi?acc=GSE48452" TargetMode="Externa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geo/query/acc.cgi?acc=GSE63067" TargetMode="External"/><Relationship Id="rId12" Type="http://schemas.openxmlformats.org/officeDocument/2006/relationships/hyperlink" Target="https://www.ncbi.nlm.nih.gov/geo/query/acc.cgi?acc=GSE107231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geo/query/acc.cgi?acc=GSE89632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geo/query/acc.cgi?acc=GSE7275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geo/query/acc.cgi?acc=GSE66676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5</TotalTime>
  <Pages>10</Pages>
  <Words>1808</Words>
  <Characters>10309</Characters>
  <Application>Microsoft Office Word</Application>
  <DocSecurity>0</DocSecurity>
  <Lines>85</Lines>
  <Paragraphs>24</Paragraphs>
  <ScaleCrop>false</ScaleCrop>
  <Company>china</Company>
  <LinksUpToDate>false</LinksUpToDate>
  <CharactersWithSpaces>12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8</cp:revision>
  <dcterms:created xsi:type="dcterms:W3CDTF">2020-01-10T07:12:00Z</dcterms:created>
  <dcterms:modified xsi:type="dcterms:W3CDTF">2020-08-20T19:34:00Z</dcterms:modified>
</cp:coreProperties>
</file>